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53025" w14:textId="6C2EE5AC" w:rsidR="0020456A" w:rsidRPr="00321EDD" w:rsidRDefault="00DC14E2">
      <w:pPr>
        <w:rPr>
          <w:b/>
          <w:sz w:val="32"/>
          <w:szCs w:val="32"/>
          <w:lang w:val="en-GB"/>
        </w:rPr>
      </w:pPr>
      <w:r w:rsidRPr="00F04A15">
        <w:rPr>
          <w:b/>
          <w:sz w:val="32"/>
          <w:szCs w:val="32"/>
        </w:rPr>
        <w:t xml:space="preserve">Supplementary </w:t>
      </w:r>
      <w:r w:rsidR="009A4100" w:rsidRPr="00F04A15">
        <w:rPr>
          <w:b/>
          <w:sz w:val="32"/>
          <w:szCs w:val="32"/>
        </w:rPr>
        <w:t xml:space="preserve">information </w:t>
      </w:r>
      <w:r w:rsidRPr="00F04A15">
        <w:rPr>
          <w:b/>
          <w:sz w:val="32"/>
          <w:szCs w:val="32"/>
        </w:rPr>
        <w:t xml:space="preserve">for </w:t>
      </w:r>
      <w:r w:rsidR="00DA30FA" w:rsidRPr="00F04A15">
        <w:rPr>
          <w:b/>
          <w:sz w:val="32"/>
          <w:szCs w:val="32"/>
        </w:rPr>
        <w:t>‘</w:t>
      </w:r>
      <w:r w:rsidR="00CC5459" w:rsidRPr="00263436">
        <w:rPr>
          <w:b/>
          <w:sz w:val="32"/>
          <w:szCs w:val="32"/>
        </w:rPr>
        <w:t xml:space="preserve">Identification of </w:t>
      </w:r>
      <w:r w:rsidR="006A6A92">
        <w:rPr>
          <w:b/>
          <w:sz w:val="32"/>
          <w:szCs w:val="32"/>
        </w:rPr>
        <w:t xml:space="preserve">the </w:t>
      </w:r>
      <w:r w:rsidR="00CC5459" w:rsidRPr="00263436">
        <w:rPr>
          <w:b/>
          <w:sz w:val="32"/>
          <w:szCs w:val="32"/>
        </w:rPr>
        <w:t>12q24 locus associated with fish intake frequency by genome-wide meta-analysis in Japane</w:t>
      </w:r>
      <w:bookmarkStart w:id="0" w:name="_GoBack"/>
      <w:bookmarkEnd w:id="0"/>
      <w:r w:rsidR="00CC5459" w:rsidRPr="00263436">
        <w:rPr>
          <w:b/>
          <w:sz w:val="32"/>
          <w:szCs w:val="32"/>
        </w:rPr>
        <w:t>se populations</w:t>
      </w:r>
      <w:r w:rsidR="00DA30FA" w:rsidRPr="00F04A15">
        <w:rPr>
          <w:b/>
          <w:sz w:val="32"/>
          <w:szCs w:val="32"/>
        </w:rPr>
        <w:t>’</w:t>
      </w:r>
    </w:p>
    <w:p w14:paraId="18B495FA" w14:textId="77777777" w:rsidR="004F458B" w:rsidRPr="00321EDD" w:rsidRDefault="004F458B">
      <w:pPr>
        <w:rPr>
          <w:b/>
          <w:sz w:val="32"/>
          <w:szCs w:val="32"/>
          <w:lang w:val="en-GB"/>
        </w:rPr>
      </w:pPr>
    </w:p>
    <w:p w14:paraId="2506E084" w14:textId="48099D04" w:rsidR="0084356B" w:rsidRPr="00E20DD8" w:rsidRDefault="00A03DB5" w:rsidP="0084356B">
      <w:pPr>
        <w:spacing w:line="360" w:lineRule="auto"/>
        <w:outlineLvl w:val="0"/>
        <w:rPr>
          <w:b/>
        </w:rPr>
      </w:pPr>
      <w:r>
        <w:rPr>
          <w:rFonts w:hint="eastAsia"/>
        </w:rPr>
        <w:t xml:space="preserve">Maki Igarashi, </w:t>
      </w:r>
      <w:r>
        <w:t xml:space="preserve">Shun </w:t>
      </w:r>
      <w:proofErr w:type="spellStart"/>
      <w:r>
        <w:t>Nogawa</w:t>
      </w:r>
      <w:proofErr w:type="spellEnd"/>
      <w:r>
        <w:t xml:space="preserve">, Kaoru </w:t>
      </w:r>
      <w:proofErr w:type="spellStart"/>
      <w:r>
        <w:t>Kawafune</w:t>
      </w:r>
      <w:proofErr w:type="spellEnd"/>
      <w:r>
        <w:t xml:space="preserve">, Tsuyoshi </w:t>
      </w:r>
      <w:proofErr w:type="spellStart"/>
      <w:r>
        <w:t>Hachiya</w:t>
      </w:r>
      <w:proofErr w:type="spellEnd"/>
      <w:r>
        <w:t xml:space="preserve">, Shoko Takahashi, </w:t>
      </w:r>
      <w:proofErr w:type="spellStart"/>
      <w:r>
        <w:t>Huijuan</w:t>
      </w:r>
      <w:proofErr w:type="spellEnd"/>
      <w:r>
        <w:t xml:space="preserve"> </w:t>
      </w:r>
      <w:proofErr w:type="spellStart"/>
      <w:r>
        <w:t>Jia</w:t>
      </w:r>
      <w:proofErr w:type="spellEnd"/>
      <w:r>
        <w:t xml:space="preserve">, </w:t>
      </w:r>
      <w:r w:rsidR="00CC5459">
        <w:t xml:space="preserve">Kenji Saito, </w:t>
      </w:r>
      <w:proofErr w:type="spellStart"/>
      <w:r>
        <w:t>Hisanori</w:t>
      </w:r>
      <w:proofErr w:type="spellEnd"/>
      <w:r>
        <w:t xml:space="preserve"> Kato</w:t>
      </w:r>
    </w:p>
    <w:p w14:paraId="3859A030" w14:textId="77777777" w:rsidR="00361FD7" w:rsidRPr="00321EDD" w:rsidRDefault="00361FD7"/>
    <w:p w14:paraId="1EA7079E" w14:textId="40006964" w:rsidR="00DD3E61" w:rsidRPr="006B4CEA" w:rsidRDefault="00DD3E61">
      <w:r>
        <w:t>Supplemen</w:t>
      </w:r>
      <w:r w:rsidRPr="006B4CEA">
        <w:t>tary Figures S1 to S</w:t>
      </w:r>
      <w:r w:rsidR="009C05B6">
        <w:t>4</w:t>
      </w:r>
    </w:p>
    <w:p w14:paraId="3C634AAF" w14:textId="43A1B57C" w:rsidR="00786B72" w:rsidRPr="00F04A15" w:rsidRDefault="00786B72">
      <w:r w:rsidRPr="006B4CEA">
        <w:t xml:space="preserve">Supplementary </w:t>
      </w:r>
      <w:r w:rsidR="00080D2C" w:rsidRPr="006B4CEA">
        <w:t>Tables</w:t>
      </w:r>
      <w:r w:rsidRPr="006B4CEA">
        <w:t xml:space="preserve"> </w:t>
      </w:r>
      <w:r w:rsidR="00E47FC9" w:rsidRPr="006B4CEA">
        <w:t>S</w:t>
      </w:r>
      <w:r w:rsidR="001126B8" w:rsidRPr="006B4CEA">
        <w:t>1</w:t>
      </w:r>
      <w:r w:rsidR="00DD3E61" w:rsidRPr="006B4CEA">
        <w:t xml:space="preserve"> to </w:t>
      </w:r>
      <w:r w:rsidR="00E47FC9" w:rsidRPr="006B4CEA">
        <w:t>S</w:t>
      </w:r>
      <w:r w:rsidR="00553F85">
        <w:rPr>
          <w:rFonts w:hint="eastAsia"/>
        </w:rPr>
        <w:t>6</w:t>
      </w:r>
    </w:p>
    <w:p w14:paraId="0C6DE9EB" w14:textId="77777777" w:rsidR="00F06943" w:rsidRDefault="00F06943"/>
    <w:p w14:paraId="51394F60" w14:textId="77777777" w:rsidR="00DD3E61" w:rsidRPr="00F04A15" w:rsidRDefault="00DD3E61"/>
    <w:p w14:paraId="347BF079" w14:textId="54D4BB48" w:rsidR="0020456A" w:rsidRPr="00F04A15" w:rsidRDefault="0020456A">
      <w:pPr>
        <w:rPr>
          <w:b/>
        </w:rPr>
      </w:pPr>
      <w:r w:rsidRPr="00F04A15">
        <w:rPr>
          <w:b/>
        </w:rPr>
        <w:br w:type="page"/>
      </w:r>
    </w:p>
    <w:p w14:paraId="2DBD77B2" w14:textId="12B635DE" w:rsidR="00866E4C" w:rsidRPr="009876D1" w:rsidRDefault="009F1143">
      <w:pPr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733D500D" wp14:editId="778D40BC">
            <wp:extent cx="5396230" cy="3701415"/>
            <wp:effectExtent l="0" t="0" r="127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180521-FigS1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8B483" w14:textId="784B2EC7" w:rsidR="00E27CD8" w:rsidRDefault="00E27CD8" w:rsidP="0073795B">
      <w:pPr>
        <w:rPr>
          <w:b/>
        </w:rPr>
      </w:pPr>
      <w:r w:rsidRPr="003C1E32">
        <w:rPr>
          <w:b/>
        </w:rPr>
        <w:t>Figure S</w:t>
      </w:r>
      <w:r w:rsidR="001E6FC6" w:rsidRPr="003C1E32">
        <w:rPr>
          <w:b/>
        </w:rPr>
        <w:t>1</w:t>
      </w:r>
      <w:r w:rsidRPr="003C1E32">
        <w:rPr>
          <w:b/>
        </w:rPr>
        <w:t xml:space="preserve">. </w:t>
      </w:r>
      <w:r w:rsidR="00866E4C" w:rsidRPr="003C1E32">
        <w:rPr>
          <w:b/>
        </w:rPr>
        <w:t>Male</w:t>
      </w:r>
      <w:r w:rsidR="00866E4C">
        <w:rPr>
          <w:b/>
        </w:rPr>
        <w:t xml:space="preserve"> vs. female subgroup analysis with adjustment for alcohol consumption.</w:t>
      </w:r>
      <w:r w:rsidR="0073795B">
        <w:rPr>
          <w:b/>
        </w:rPr>
        <w:t xml:space="preserve"> </w:t>
      </w:r>
      <w:r w:rsidR="0073795B" w:rsidRPr="00C52944">
        <w:rPr>
          <w:bCs/>
        </w:rPr>
        <w:t>The </w:t>
      </w:r>
      <w:r w:rsidR="0073795B" w:rsidRPr="00C52944">
        <w:rPr>
          <w:bCs/>
          <w:i/>
          <w:iCs/>
        </w:rPr>
        <w:t>x</w:t>
      </w:r>
      <w:r w:rsidR="0073795B" w:rsidRPr="00C52944">
        <w:rPr>
          <w:bCs/>
        </w:rPr>
        <w:t xml:space="preserve">-axis represents </w:t>
      </w:r>
      <w:r w:rsidR="0073795B">
        <w:rPr>
          <w:bCs/>
        </w:rPr>
        <w:t xml:space="preserve">genotype of the lead variant at 12q24 (rs11066015) –– </w:t>
      </w:r>
      <w:r w:rsidR="0073795B" w:rsidRPr="002B4502">
        <w:rPr>
          <w:bCs/>
          <w:i/>
        </w:rPr>
        <w:t>i.e.</w:t>
      </w:r>
      <w:r w:rsidR="0073795B">
        <w:rPr>
          <w:bCs/>
        </w:rPr>
        <w:t xml:space="preserve">, GG, AG, or AA –– and </w:t>
      </w:r>
      <w:r w:rsidR="0073795B" w:rsidRPr="00C52944">
        <w:rPr>
          <w:bCs/>
        </w:rPr>
        <w:t>the </w:t>
      </w:r>
      <w:r w:rsidR="0073795B" w:rsidRPr="00C52944">
        <w:rPr>
          <w:bCs/>
          <w:i/>
          <w:iCs/>
        </w:rPr>
        <w:t>y</w:t>
      </w:r>
      <w:r w:rsidR="0073795B" w:rsidRPr="00C52944">
        <w:rPr>
          <w:bCs/>
        </w:rPr>
        <w:t xml:space="preserve">-axis represents </w:t>
      </w:r>
      <w:r w:rsidR="0073795B">
        <w:rPr>
          <w:bCs/>
        </w:rPr>
        <w:t>fish intake frequency in times per week</w:t>
      </w:r>
      <w:r w:rsidR="0073795B" w:rsidRPr="00C52944">
        <w:rPr>
          <w:bCs/>
        </w:rPr>
        <w:t>.</w:t>
      </w:r>
    </w:p>
    <w:p w14:paraId="6641BDA2" w14:textId="77777777" w:rsidR="00E27CD8" w:rsidRDefault="00E27CD8">
      <w:pPr>
        <w:rPr>
          <w:b/>
        </w:rPr>
      </w:pPr>
    </w:p>
    <w:p w14:paraId="56176DFD" w14:textId="77777777" w:rsidR="00E27CD8" w:rsidRDefault="00E27CD8">
      <w:pPr>
        <w:rPr>
          <w:b/>
        </w:rPr>
      </w:pPr>
      <w:r>
        <w:rPr>
          <w:b/>
        </w:rPr>
        <w:br w:type="page"/>
      </w:r>
    </w:p>
    <w:p w14:paraId="582B0113" w14:textId="4DC380ED" w:rsidR="000E70A4" w:rsidRDefault="009C7FDA">
      <w:pPr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6035EC19" wp14:editId="7359105F">
            <wp:extent cx="5396230" cy="3701415"/>
            <wp:effectExtent l="0" t="0" r="127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180521-FigS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5AC69" w14:textId="5466E20D" w:rsidR="000E70A4" w:rsidRDefault="000E70A4" w:rsidP="00C8320A">
      <w:pPr>
        <w:rPr>
          <w:b/>
        </w:rPr>
      </w:pPr>
      <w:r w:rsidRPr="003C1E32">
        <w:rPr>
          <w:b/>
        </w:rPr>
        <w:t>Figure S</w:t>
      </w:r>
      <w:r w:rsidR="00A2510D" w:rsidRPr="003C1E32">
        <w:rPr>
          <w:b/>
        </w:rPr>
        <w:t>2</w:t>
      </w:r>
      <w:r w:rsidRPr="003C1E32">
        <w:rPr>
          <w:b/>
        </w:rPr>
        <w:t xml:space="preserve">. </w:t>
      </w:r>
      <w:r w:rsidR="00C8320A" w:rsidRPr="003C1E32">
        <w:rPr>
          <w:b/>
        </w:rPr>
        <w:t>Ma</w:t>
      </w:r>
      <w:r w:rsidR="00C8320A">
        <w:rPr>
          <w:b/>
        </w:rPr>
        <w:t xml:space="preserve">le vs. female subgroup analysis with adjustment for alcohol drinking frequency. </w:t>
      </w:r>
      <w:r w:rsidR="00C8320A" w:rsidRPr="00C52944">
        <w:rPr>
          <w:bCs/>
        </w:rPr>
        <w:t>The </w:t>
      </w:r>
      <w:r w:rsidR="00C8320A" w:rsidRPr="00C52944">
        <w:rPr>
          <w:bCs/>
          <w:i/>
          <w:iCs/>
        </w:rPr>
        <w:t>x</w:t>
      </w:r>
      <w:r w:rsidR="00C8320A" w:rsidRPr="00C52944">
        <w:rPr>
          <w:bCs/>
        </w:rPr>
        <w:t xml:space="preserve">-axis represents </w:t>
      </w:r>
      <w:r w:rsidR="00C8320A">
        <w:rPr>
          <w:bCs/>
        </w:rPr>
        <w:t xml:space="preserve">genotype of the lead variant at 12q24 (rs11066015) –– </w:t>
      </w:r>
      <w:r w:rsidR="00C8320A" w:rsidRPr="002B4502">
        <w:rPr>
          <w:bCs/>
          <w:i/>
        </w:rPr>
        <w:t>i.e.</w:t>
      </w:r>
      <w:r w:rsidR="00C8320A">
        <w:rPr>
          <w:bCs/>
        </w:rPr>
        <w:t xml:space="preserve">, GG, AG, or AA –– and </w:t>
      </w:r>
      <w:r w:rsidR="00C8320A" w:rsidRPr="00C52944">
        <w:rPr>
          <w:bCs/>
        </w:rPr>
        <w:t>the </w:t>
      </w:r>
      <w:r w:rsidR="00C8320A" w:rsidRPr="00C52944">
        <w:rPr>
          <w:bCs/>
          <w:i/>
          <w:iCs/>
        </w:rPr>
        <w:t>y</w:t>
      </w:r>
      <w:r w:rsidR="00C8320A" w:rsidRPr="00C52944">
        <w:rPr>
          <w:bCs/>
        </w:rPr>
        <w:t xml:space="preserve">-axis represents </w:t>
      </w:r>
      <w:r w:rsidR="00C8320A">
        <w:rPr>
          <w:bCs/>
        </w:rPr>
        <w:t>fish intake frequency in times per week</w:t>
      </w:r>
      <w:r w:rsidR="00C8320A" w:rsidRPr="00C52944">
        <w:rPr>
          <w:bCs/>
        </w:rPr>
        <w:t>.</w:t>
      </w:r>
    </w:p>
    <w:p w14:paraId="04D51B95" w14:textId="21400797" w:rsidR="008348BC" w:rsidRDefault="008348BC">
      <w:pPr>
        <w:rPr>
          <w:b/>
        </w:rPr>
      </w:pPr>
      <w:r>
        <w:rPr>
          <w:b/>
        </w:rPr>
        <w:br w:type="page"/>
      </w:r>
    </w:p>
    <w:p w14:paraId="0BD85BEA" w14:textId="632CFB9C" w:rsidR="008348BC" w:rsidRDefault="00000A3E">
      <w:pPr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4FBD8037" wp14:editId="01AA1075">
            <wp:extent cx="5396230" cy="3701415"/>
            <wp:effectExtent l="0" t="0" r="127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180521-FigS3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CDC33" w14:textId="63DA2727" w:rsidR="0024191A" w:rsidRDefault="0024191A" w:rsidP="0024191A">
      <w:pPr>
        <w:rPr>
          <w:b/>
        </w:rPr>
      </w:pPr>
      <w:r w:rsidRPr="003C1E32">
        <w:rPr>
          <w:b/>
        </w:rPr>
        <w:t xml:space="preserve">Figure S3. </w:t>
      </w:r>
      <w:r w:rsidR="00770D17" w:rsidRPr="003C1E32">
        <w:rPr>
          <w:b/>
        </w:rPr>
        <w:t>Young</w:t>
      </w:r>
      <w:r w:rsidR="009059FE" w:rsidRPr="003C1E32">
        <w:rPr>
          <w:b/>
        </w:rPr>
        <w:t>er</w:t>
      </w:r>
      <w:r w:rsidRPr="003C1E32">
        <w:rPr>
          <w:b/>
        </w:rPr>
        <w:t xml:space="preserve"> vs. </w:t>
      </w:r>
      <w:r w:rsidR="009059FE" w:rsidRPr="003C1E32">
        <w:rPr>
          <w:b/>
        </w:rPr>
        <w:t>older</w:t>
      </w:r>
      <w:r w:rsidRPr="003C1E32">
        <w:rPr>
          <w:b/>
        </w:rPr>
        <w:t xml:space="preserve"> sub</w:t>
      </w:r>
      <w:r>
        <w:rPr>
          <w:b/>
        </w:rPr>
        <w:t xml:space="preserve">group analysis with adjustment for alcohol consumption. </w:t>
      </w:r>
      <w:r w:rsidRPr="00C52944">
        <w:rPr>
          <w:bCs/>
        </w:rPr>
        <w:t>The </w:t>
      </w:r>
      <w:r w:rsidRPr="00C52944">
        <w:rPr>
          <w:bCs/>
          <w:i/>
          <w:iCs/>
        </w:rPr>
        <w:t>x</w:t>
      </w:r>
      <w:r w:rsidRPr="00C52944">
        <w:rPr>
          <w:bCs/>
        </w:rPr>
        <w:t xml:space="preserve">-axis represents </w:t>
      </w:r>
      <w:r>
        <w:rPr>
          <w:bCs/>
        </w:rPr>
        <w:t>genotype of the lead variant at 12q24 (rs11066015)</w:t>
      </w:r>
      <w:r w:rsidR="00071388">
        <w:rPr>
          <w:bCs/>
        </w:rPr>
        <w:t xml:space="preserve"> </w:t>
      </w:r>
      <w:r>
        <w:rPr>
          <w:bCs/>
        </w:rPr>
        <w:t xml:space="preserve">–– </w:t>
      </w:r>
      <w:r w:rsidRPr="002B4502">
        <w:rPr>
          <w:bCs/>
          <w:i/>
        </w:rPr>
        <w:t>i.e.</w:t>
      </w:r>
      <w:r>
        <w:rPr>
          <w:bCs/>
        </w:rPr>
        <w:t xml:space="preserve">, GG, AG, or AA –– and </w:t>
      </w:r>
      <w:r w:rsidRPr="00C52944">
        <w:rPr>
          <w:bCs/>
        </w:rPr>
        <w:t>the </w:t>
      </w:r>
      <w:r w:rsidRPr="00C52944">
        <w:rPr>
          <w:bCs/>
          <w:i/>
          <w:iCs/>
        </w:rPr>
        <w:t>y</w:t>
      </w:r>
      <w:r w:rsidRPr="00C52944">
        <w:rPr>
          <w:bCs/>
        </w:rPr>
        <w:t xml:space="preserve">-axis represents </w:t>
      </w:r>
      <w:r>
        <w:rPr>
          <w:bCs/>
        </w:rPr>
        <w:t>fish intake frequency in times per week</w:t>
      </w:r>
      <w:r w:rsidRPr="00C52944">
        <w:rPr>
          <w:bCs/>
        </w:rPr>
        <w:t>.</w:t>
      </w:r>
    </w:p>
    <w:p w14:paraId="7ED9B6A4" w14:textId="6DC39434" w:rsidR="008348BC" w:rsidRDefault="008348BC" w:rsidP="008348BC">
      <w:pPr>
        <w:rPr>
          <w:b/>
        </w:rPr>
      </w:pPr>
    </w:p>
    <w:p w14:paraId="064ACE51" w14:textId="77777777" w:rsidR="008348BC" w:rsidRPr="008348BC" w:rsidRDefault="008348BC">
      <w:pPr>
        <w:rPr>
          <w:b/>
        </w:rPr>
      </w:pPr>
    </w:p>
    <w:p w14:paraId="306FF8BC" w14:textId="52A605B5" w:rsidR="008348BC" w:rsidRDefault="008348BC">
      <w:pPr>
        <w:rPr>
          <w:b/>
        </w:rPr>
      </w:pPr>
      <w:r>
        <w:rPr>
          <w:b/>
        </w:rPr>
        <w:br w:type="page"/>
      </w:r>
    </w:p>
    <w:p w14:paraId="1D20BBFB" w14:textId="6C4A6C73" w:rsidR="008348BC" w:rsidRDefault="005006AC">
      <w:pPr>
        <w:rPr>
          <w:b/>
        </w:rPr>
      </w:pPr>
      <w:r>
        <w:rPr>
          <w:rFonts w:hint="eastAsia"/>
          <w:b/>
          <w:noProof/>
          <w:lang w:eastAsia="en-US"/>
        </w:rPr>
        <w:lastRenderedPageBreak/>
        <w:drawing>
          <wp:inline distT="0" distB="0" distL="0" distR="0" wp14:anchorId="7E2F56C8" wp14:editId="392FD8EA">
            <wp:extent cx="5396230" cy="3701415"/>
            <wp:effectExtent l="0" t="0" r="127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0180521-FigS4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F9B7A" w14:textId="6C16F964" w:rsidR="006C01F6" w:rsidRDefault="006C01F6" w:rsidP="006C01F6">
      <w:pPr>
        <w:rPr>
          <w:b/>
        </w:rPr>
      </w:pPr>
      <w:r w:rsidRPr="003C1E32">
        <w:rPr>
          <w:b/>
        </w:rPr>
        <w:t>Figure S4. Young</w:t>
      </w:r>
      <w:r w:rsidR="00000A3E" w:rsidRPr="003C1E32">
        <w:rPr>
          <w:b/>
        </w:rPr>
        <w:t>er</w:t>
      </w:r>
      <w:r w:rsidRPr="003C1E32">
        <w:rPr>
          <w:b/>
        </w:rPr>
        <w:t xml:space="preserve"> vs. </w:t>
      </w:r>
      <w:r w:rsidR="00000A3E" w:rsidRPr="003C1E32">
        <w:rPr>
          <w:b/>
        </w:rPr>
        <w:t>older</w:t>
      </w:r>
      <w:r w:rsidRPr="003C1E32">
        <w:rPr>
          <w:b/>
        </w:rPr>
        <w:t xml:space="preserve"> subgr</w:t>
      </w:r>
      <w:r>
        <w:rPr>
          <w:b/>
        </w:rPr>
        <w:t xml:space="preserve">oup analysis with adjustment for alcohol drinking frequency. </w:t>
      </w:r>
      <w:r w:rsidRPr="00C52944">
        <w:rPr>
          <w:bCs/>
        </w:rPr>
        <w:t>The </w:t>
      </w:r>
      <w:r w:rsidRPr="00C52944">
        <w:rPr>
          <w:bCs/>
          <w:i/>
          <w:iCs/>
        </w:rPr>
        <w:t>x</w:t>
      </w:r>
      <w:r w:rsidRPr="00C52944">
        <w:rPr>
          <w:bCs/>
        </w:rPr>
        <w:t xml:space="preserve">-axis represents </w:t>
      </w:r>
      <w:r>
        <w:rPr>
          <w:bCs/>
        </w:rPr>
        <w:t xml:space="preserve">genotype of the lead variant at 12q24 (rs11066015) –– </w:t>
      </w:r>
      <w:r w:rsidRPr="002B4502">
        <w:rPr>
          <w:bCs/>
          <w:i/>
        </w:rPr>
        <w:t>i.e.</w:t>
      </w:r>
      <w:r>
        <w:rPr>
          <w:bCs/>
        </w:rPr>
        <w:t xml:space="preserve">, GG, AG, or AA –– and </w:t>
      </w:r>
      <w:r w:rsidRPr="00C52944">
        <w:rPr>
          <w:bCs/>
        </w:rPr>
        <w:t>the </w:t>
      </w:r>
      <w:r w:rsidRPr="00C52944">
        <w:rPr>
          <w:bCs/>
          <w:i/>
          <w:iCs/>
        </w:rPr>
        <w:t>y</w:t>
      </w:r>
      <w:r w:rsidRPr="00C52944">
        <w:rPr>
          <w:bCs/>
        </w:rPr>
        <w:t xml:space="preserve">-axis represents </w:t>
      </w:r>
      <w:r>
        <w:rPr>
          <w:bCs/>
        </w:rPr>
        <w:t>fish intake frequency in times per week</w:t>
      </w:r>
      <w:r w:rsidRPr="00C52944">
        <w:rPr>
          <w:bCs/>
        </w:rPr>
        <w:t>.</w:t>
      </w:r>
    </w:p>
    <w:p w14:paraId="43BA139E" w14:textId="4BFC1317" w:rsidR="000E60B7" w:rsidRDefault="000E60B7" w:rsidP="000E60B7">
      <w:pPr>
        <w:rPr>
          <w:b/>
        </w:rPr>
      </w:pPr>
    </w:p>
    <w:p w14:paraId="4635E08C" w14:textId="77777777" w:rsidR="000E70A4" w:rsidRPr="000E60B7" w:rsidRDefault="000E70A4">
      <w:pPr>
        <w:rPr>
          <w:b/>
        </w:rPr>
      </w:pPr>
    </w:p>
    <w:p w14:paraId="2234A1AC" w14:textId="39E44ECA" w:rsidR="009E50DE" w:rsidRDefault="000E70A4">
      <w:pPr>
        <w:rPr>
          <w:b/>
        </w:rPr>
      </w:pPr>
      <w:r>
        <w:rPr>
          <w:b/>
        </w:rPr>
        <w:br w:type="page"/>
      </w:r>
    </w:p>
    <w:p w14:paraId="52050942" w14:textId="4E2C9745" w:rsidR="009E67B1" w:rsidRDefault="0085248E" w:rsidP="009E67B1">
      <w:pPr>
        <w:rPr>
          <w:b/>
        </w:rPr>
      </w:pPr>
      <w:r w:rsidRPr="003C1E32">
        <w:rPr>
          <w:b/>
        </w:rPr>
        <w:lastRenderedPageBreak/>
        <w:t>Table S1</w:t>
      </w:r>
      <w:r>
        <w:rPr>
          <w:b/>
        </w:rPr>
        <w:t>.</w:t>
      </w:r>
      <w:r w:rsidR="009E67B1">
        <w:rPr>
          <w:b/>
        </w:rPr>
        <w:t xml:space="preserve"> </w:t>
      </w:r>
      <w:r w:rsidR="009649FD">
        <w:rPr>
          <w:b/>
        </w:rPr>
        <w:t>Association between rs11066015 and fish intake frequency according to study regions</w:t>
      </w:r>
    </w:p>
    <w:tbl>
      <w:tblPr>
        <w:tblW w:w="759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9"/>
        <w:gridCol w:w="1288"/>
        <w:gridCol w:w="1288"/>
        <w:gridCol w:w="1374"/>
        <w:gridCol w:w="1447"/>
      </w:tblGrid>
      <w:tr w:rsidR="00A26AD0" w:rsidRPr="00D7407C" w14:paraId="4BEBD098" w14:textId="77777777" w:rsidTr="005A680E">
        <w:trPr>
          <w:trHeight w:val="820"/>
          <w:jc w:val="center"/>
        </w:trPr>
        <w:tc>
          <w:tcPr>
            <w:tcW w:w="21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F9057D0" w14:textId="2D4EEF2F" w:rsidR="00A26AD0" w:rsidRPr="005B30C8" w:rsidRDefault="00A26AD0" w:rsidP="00263907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rFonts w:eastAsia="MS PGothic"/>
                <w:color w:val="000000"/>
              </w:rPr>
              <w:t>Study region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0121626D" w14:textId="7FEF82F2" w:rsidR="00A26AD0" w:rsidRPr="005B30C8" w:rsidRDefault="00A26AD0" w:rsidP="00A26AD0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E</w:t>
            </w:r>
            <w:r>
              <w:rPr>
                <w:rFonts w:eastAsia="MS PGothic" w:hint="eastAsia"/>
                <w:color w:val="000000"/>
              </w:rPr>
              <w:t>AF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6F85A977" w14:textId="2F198573" w:rsidR="00A26AD0" w:rsidRPr="005B30C8" w:rsidRDefault="00A26AD0" w:rsidP="00263907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rFonts w:eastAsia="MS PGothic"/>
                <w:color w:val="000000"/>
              </w:rPr>
              <w:t>β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5C33170" w14:textId="439C3291" w:rsidR="00A26AD0" w:rsidRPr="005B30C8" w:rsidRDefault="00A26AD0" w:rsidP="00C57E5E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rFonts w:eastAsia="MS PGothic"/>
                <w:color w:val="000000"/>
              </w:rPr>
              <w:t>SE(β)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C4C9597" w14:textId="4F34CDE9" w:rsidR="00A26AD0" w:rsidRPr="005B30C8" w:rsidRDefault="00A26AD0" w:rsidP="00263907">
            <w:pPr>
              <w:jc w:val="center"/>
              <w:rPr>
                <w:rFonts w:eastAsia="MS PGothic"/>
                <w:i/>
                <w:color w:val="000000"/>
              </w:rPr>
            </w:pPr>
            <w:r w:rsidRPr="005B30C8">
              <w:rPr>
                <w:rFonts w:eastAsia="MS PGothic"/>
                <w:i/>
                <w:color w:val="000000"/>
              </w:rPr>
              <w:t>P</w:t>
            </w:r>
          </w:p>
        </w:tc>
      </w:tr>
      <w:tr w:rsidR="00A26AD0" w:rsidRPr="00D7407C" w14:paraId="17F519B5" w14:textId="77777777" w:rsidTr="005A680E">
        <w:trPr>
          <w:trHeight w:val="300"/>
          <w:jc w:val="center"/>
        </w:trPr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3601" w14:textId="42D122E6" w:rsidR="00A26AD0" w:rsidRPr="005B30C8" w:rsidRDefault="00A26AD0" w:rsidP="005373F5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Hokkaido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116FA" w14:textId="28E8C310" w:rsidR="00A26AD0" w:rsidRPr="005B30C8" w:rsidRDefault="000C0F00" w:rsidP="005373F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21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596" w14:textId="37882CF2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0</w:t>
            </w:r>
            <w:r>
              <w:rPr>
                <w:color w:val="000000" w:themeColor="text1"/>
                <w:kern w:val="24"/>
              </w:rPr>
              <w:t>9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16E" w14:textId="4787B1BC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14</w:t>
            </w:r>
            <w:r>
              <w:rPr>
                <w:color w:val="000000" w:themeColor="text1"/>
                <w:kern w:val="24"/>
              </w:rPr>
              <w:t>8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9646" w14:textId="47454C05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5</w:t>
            </w:r>
            <w:r>
              <w:rPr>
                <w:color w:val="000000" w:themeColor="text1"/>
                <w:kern w:val="24"/>
              </w:rPr>
              <w:t>2</w:t>
            </w:r>
          </w:p>
        </w:tc>
      </w:tr>
      <w:tr w:rsidR="00A26AD0" w:rsidRPr="00D7407C" w14:paraId="482D11FB" w14:textId="77777777" w:rsidTr="00A26AD0">
        <w:trPr>
          <w:trHeight w:val="43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0E7E861" w14:textId="62929DCB" w:rsidR="00A26AD0" w:rsidRPr="005B30C8" w:rsidRDefault="00A26AD0" w:rsidP="005373F5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Tohoku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636F488" w14:textId="4E4BB486" w:rsidR="00A26AD0" w:rsidRPr="005B30C8" w:rsidRDefault="00397968" w:rsidP="005373F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19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BCAB0D9" w14:textId="062962AD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</w:t>
            </w:r>
            <w:r w:rsidR="00397968">
              <w:rPr>
                <w:color w:val="000000" w:themeColor="text1"/>
                <w:kern w:val="24"/>
              </w:rPr>
              <w:t>2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9EF45FB" w14:textId="3005154A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1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B5C7D29" w14:textId="37A1FDD7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</w:t>
            </w:r>
            <w:r w:rsidR="00397968">
              <w:rPr>
                <w:color w:val="000000" w:themeColor="text1"/>
                <w:kern w:val="24"/>
              </w:rPr>
              <w:t>1</w:t>
            </w:r>
          </w:p>
        </w:tc>
      </w:tr>
      <w:tr w:rsidR="00A26AD0" w:rsidRPr="00D7407C" w14:paraId="5F93A570" w14:textId="77777777" w:rsidTr="00A26AD0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7AA" w14:textId="1E52AAE4" w:rsidR="00A26AD0" w:rsidRPr="005B30C8" w:rsidRDefault="00A26AD0" w:rsidP="005373F5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Kanto-</w:t>
            </w:r>
            <w:proofErr w:type="spellStart"/>
            <w:r w:rsidRPr="005B30C8">
              <w:rPr>
                <w:color w:val="000000" w:themeColor="text1"/>
                <w:kern w:val="24"/>
              </w:rPr>
              <w:t>Koshinetsu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116E4581" w14:textId="3B4A984B" w:rsidR="00A26AD0" w:rsidRPr="005B30C8" w:rsidRDefault="006711AD" w:rsidP="005373F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257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0131" w14:textId="0FE3DB12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12</w:t>
            </w:r>
            <w:r w:rsidR="006711AD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39F" w14:textId="20F78E69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4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E43" w14:textId="3357F6E4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03</w:t>
            </w:r>
          </w:p>
        </w:tc>
      </w:tr>
      <w:tr w:rsidR="00A26AD0" w:rsidRPr="00D7407C" w14:paraId="15C9024E" w14:textId="77777777" w:rsidTr="00A26AD0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1CC494EC" w14:textId="15D83C9C" w:rsidR="00A26AD0" w:rsidRPr="005B30C8" w:rsidRDefault="00A26AD0" w:rsidP="005373F5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Tokai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</w:tcPr>
          <w:p w14:paraId="4D744D9E" w14:textId="625E1FC3" w:rsidR="00A26AD0" w:rsidRPr="005B30C8" w:rsidRDefault="007C1929" w:rsidP="005373F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291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3C91F189" w14:textId="1396D25C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2</w:t>
            </w:r>
            <w:r w:rsidR="007C1929">
              <w:rPr>
                <w:color w:val="000000" w:themeColor="text1"/>
                <w:kern w:val="24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45EBD967" w14:textId="63218D7D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76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04002CF2" w14:textId="4955269E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00</w:t>
            </w:r>
            <w:r w:rsidR="007C1929">
              <w:rPr>
                <w:color w:val="000000" w:themeColor="text1"/>
                <w:kern w:val="24"/>
              </w:rPr>
              <w:t>2</w:t>
            </w:r>
          </w:p>
        </w:tc>
      </w:tr>
      <w:tr w:rsidR="00A26AD0" w:rsidRPr="00D7407C" w14:paraId="45E87F1C" w14:textId="77777777" w:rsidTr="00A26AD0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8BAF7" w14:textId="774B8ECF" w:rsidR="00A26AD0" w:rsidRPr="005B30C8" w:rsidRDefault="00A26AD0" w:rsidP="005373F5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Kinki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04B3A8A5" w14:textId="64201BBE" w:rsidR="00A26AD0" w:rsidRPr="005B30C8" w:rsidRDefault="00753E43" w:rsidP="005373F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296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96BBF" w14:textId="13E81149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20</w:t>
            </w:r>
            <w:r w:rsidR="00753E43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76C4F" w14:textId="6728CE5A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59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2D815" w14:textId="19BD9850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0</w:t>
            </w:r>
            <w:r w:rsidR="00753E43">
              <w:rPr>
                <w:color w:val="000000" w:themeColor="text1"/>
                <w:kern w:val="24"/>
              </w:rPr>
              <w:t>1</w:t>
            </w:r>
          </w:p>
        </w:tc>
      </w:tr>
      <w:tr w:rsidR="00A26AD0" w:rsidRPr="00D7407C" w14:paraId="154B62C4" w14:textId="77777777" w:rsidTr="00A26AD0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519D578E" w14:textId="316A8958" w:rsidR="00A26AD0" w:rsidRPr="005B30C8" w:rsidRDefault="00A26AD0" w:rsidP="005373F5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Chugoku-Shikoku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</w:tcPr>
          <w:p w14:paraId="32287078" w14:textId="5677EEC8" w:rsidR="00A26AD0" w:rsidRPr="005B30C8" w:rsidRDefault="00FC2281" w:rsidP="005373F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265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1C34C2B9" w14:textId="54A60E39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13</w:t>
            </w:r>
            <w:r w:rsidR="00FC2281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2F1EE868" w14:textId="2130CA9E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8</w:t>
            </w:r>
            <w:r w:rsidR="00FC2281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4FC6B645" w14:textId="2AA54B10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1</w:t>
            </w:r>
            <w:r w:rsidR="00FC2281">
              <w:rPr>
                <w:color w:val="000000" w:themeColor="text1"/>
                <w:kern w:val="24"/>
              </w:rPr>
              <w:t>2</w:t>
            </w:r>
          </w:p>
        </w:tc>
      </w:tr>
      <w:tr w:rsidR="00A26AD0" w:rsidRPr="00D7407C" w14:paraId="233C45F1" w14:textId="77777777" w:rsidTr="00A26AD0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1A3FE" w14:textId="16FBEAF0" w:rsidR="00A26AD0" w:rsidRPr="005B30C8" w:rsidRDefault="00A26AD0" w:rsidP="005373F5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Kyushu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53481D0D" w14:textId="223D79EF" w:rsidR="00A26AD0" w:rsidRPr="005B30C8" w:rsidRDefault="00FC2281" w:rsidP="005373F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259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D25D5" w14:textId="3CE339E2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16</w:t>
            </w:r>
            <w:r w:rsidR="00FC2281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13F10" w14:textId="51A8726C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83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D04C2" w14:textId="0148E5CC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</w:t>
            </w:r>
            <w:r w:rsidR="00FC2281">
              <w:rPr>
                <w:color w:val="000000" w:themeColor="text1"/>
                <w:kern w:val="24"/>
              </w:rPr>
              <w:t>5</w:t>
            </w:r>
          </w:p>
        </w:tc>
      </w:tr>
      <w:tr w:rsidR="00A26AD0" w:rsidRPr="00D7407C" w14:paraId="77DC039D" w14:textId="77777777" w:rsidTr="00A26AD0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E3E9DCB" w14:textId="4C0CC9AF" w:rsidR="00A26AD0" w:rsidRPr="005B30C8" w:rsidRDefault="00A26AD0" w:rsidP="005373F5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Okinaw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5A4490D" w14:textId="64A46281" w:rsidR="00A26AD0" w:rsidRPr="005B30C8" w:rsidRDefault="00FC2281" w:rsidP="005373F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18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3384200" w14:textId="3CB5976A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2</w:t>
            </w:r>
            <w:r w:rsidR="00FC2281">
              <w:rPr>
                <w:color w:val="000000" w:themeColor="text1"/>
                <w:kern w:val="24"/>
              </w:rPr>
              <w:t>4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048B7E5" w14:textId="1BC34B8B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28</w:t>
            </w:r>
            <w:r w:rsidR="00FC2281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0C38105" w14:textId="5DD3B5D3" w:rsidR="00A26AD0" w:rsidRPr="005B30C8" w:rsidRDefault="00A26AD0" w:rsidP="005373F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4</w:t>
            </w:r>
            <w:r w:rsidR="0095595C">
              <w:rPr>
                <w:color w:val="000000" w:themeColor="text1"/>
                <w:kern w:val="24"/>
              </w:rPr>
              <w:t>1</w:t>
            </w:r>
          </w:p>
        </w:tc>
      </w:tr>
      <w:tr w:rsidR="00A26AD0" w:rsidRPr="00D7407C" w14:paraId="4C5CBCD3" w14:textId="77777777" w:rsidTr="00A26AD0">
        <w:trPr>
          <w:trHeight w:val="300"/>
          <w:jc w:val="center"/>
        </w:trPr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9E76" w14:textId="1ABA4D0D" w:rsidR="00A26AD0" w:rsidRPr="005B30C8" w:rsidRDefault="00A26AD0" w:rsidP="004346D8">
            <w:pPr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Meta-analysi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D642B" w14:textId="1DF3391E" w:rsidR="00A26AD0" w:rsidRPr="005B30C8" w:rsidRDefault="0095595C" w:rsidP="004346D8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.26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FB98" w14:textId="1EE0A55A" w:rsidR="00A26AD0" w:rsidRPr="005B30C8" w:rsidRDefault="00A26AD0" w:rsidP="004346D8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-0.17</w:t>
            </w:r>
            <w:r w:rsidR="0095595C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D12F" w14:textId="0DA3BBB9" w:rsidR="00A26AD0" w:rsidRPr="005B30C8" w:rsidRDefault="00A26AD0" w:rsidP="004346D8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color w:val="000000" w:themeColor="text1"/>
                <w:kern w:val="24"/>
              </w:rPr>
              <w:t>0.02</w:t>
            </w:r>
            <w:r w:rsidR="0095595C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7BF2E" w14:textId="4181BFAD" w:rsidR="00A26AD0" w:rsidRPr="005B30C8" w:rsidRDefault="0095595C" w:rsidP="005E13BE">
            <w:pPr>
              <w:jc w:val="center"/>
              <w:rPr>
                <w:color w:val="000000" w:themeColor="text1"/>
                <w:kern w:val="24"/>
              </w:rPr>
            </w:pPr>
            <w:r>
              <w:t>5</w:t>
            </w:r>
            <w:r w:rsidR="00A26AD0" w:rsidRPr="005B30C8">
              <w:t>.</w:t>
            </w:r>
            <w:r>
              <w:t>4</w:t>
            </w:r>
            <w:r w:rsidR="00A26AD0" w:rsidRPr="005B30C8">
              <w:t xml:space="preserve"> × 10</w:t>
            </w:r>
            <w:r w:rsidR="00A26AD0" w:rsidRPr="005B30C8">
              <w:rPr>
                <w:vertAlign w:val="superscript"/>
              </w:rPr>
              <w:t>-11</w:t>
            </w:r>
          </w:p>
        </w:tc>
      </w:tr>
    </w:tbl>
    <w:p w14:paraId="1A0ED649" w14:textId="30064B13" w:rsidR="0070732D" w:rsidRPr="00C57E5E" w:rsidRDefault="00A26AD0" w:rsidP="0070732D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EAF, effect </w:t>
      </w:r>
      <w:r>
        <w:rPr>
          <w:sz w:val="20"/>
          <w:szCs w:val="20"/>
        </w:rPr>
        <w:t>allele frequency; SE, standard error</w:t>
      </w:r>
    </w:p>
    <w:p w14:paraId="37D6BE86" w14:textId="77777777" w:rsidR="00416888" w:rsidRDefault="00416888" w:rsidP="009E67B1">
      <w:pPr>
        <w:rPr>
          <w:b/>
        </w:rPr>
        <w:sectPr w:rsidR="00416888" w:rsidSect="001E58DC">
          <w:footerReference w:type="even" r:id="rId11"/>
          <w:footerReference w:type="default" r:id="rId12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4A8ED298" w14:textId="5C7744C6" w:rsidR="00916B0E" w:rsidRDefault="00416888" w:rsidP="009E67B1">
      <w:pPr>
        <w:rPr>
          <w:b/>
          <w:color w:val="000000" w:themeColor="text1"/>
        </w:rPr>
      </w:pPr>
      <w:r w:rsidRPr="000A23A3">
        <w:rPr>
          <w:b/>
          <w:color w:val="000000" w:themeColor="text1"/>
        </w:rPr>
        <w:lastRenderedPageBreak/>
        <w:t xml:space="preserve">Table </w:t>
      </w:r>
      <w:r>
        <w:rPr>
          <w:b/>
          <w:color w:val="000000" w:themeColor="text1"/>
        </w:rPr>
        <w:t>S</w:t>
      </w:r>
      <w:r w:rsidRPr="000A23A3">
        <w:rPr>
          <w:b/>
          <w:color w:val="000000" w:themeColor="text1"/>
        </w:rPr>
        <w:t>2. Lead variants associated with fish intake frequency</w:t>
      </w:r>
      <w:r>
        <w:rPr>
          <w:b/>
          <w:color w:val="000000" w:themeColor="text1"/>
        </w:rPr>
        <w:t xml:space="preserve"> with adjustment for age, sex</w:t>
      </w:r>
      <w:r w:rsidR="00110A22">
        <w:rPr>
          <w:b/>
          <w:color w:val="000000" w:themeColor="text1"/>
        </w:rPr>
        <w:t>, population stratification,</w:t>
      </w:r>
      <w:r>
        <w:rPr>
          <w:b/>
          <w:color w:val="000000" w:themeColor="text1"/>
        </w:rPr>
        <w:t xml:space="preserve"> and body-mass index</w:t>
      </w:r>
    </w:p>
    <w:tbl>
      <w:tblPr>
        <w:tblW w:w="1446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2"/>
        <w:gridCol w:w="798"/>
        <w:gridCol w:w="1750"/>
        <w:gridCol w:w="1949"/>
        <w:gridCol w:w="619"/>
        <w:gridCol w:w="932"/>
        <w:gridCol w:w="892"/>
        <w:gridCol w:w="878"/>
        <w:gridCol w:w="1318"/>
        <w:gridCol w:w="1447"/>
        <w:gridCol w:w="858"/>
        <w:gridCol w:w="1456"/>
      </w:tblGrid>
      <w:tr w:rsidR="005A680E" w:rsidRPr="00D7407C" w14:paraId="7FA3CEAD" w14:textId="77777777" w:rsidTr="005A680E">
        <w:trPr>
          <w:trHeight w:val="430"/>
          <w:jc w:val="center"/>
        </w:trPr>
        <w:tc>
          <w:tcPr>
            <w:tcW w:w="15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9D68303" w14:textId="6126BAB9" w:rsidR="005A680E" w:rsidRPr="005B30C8" w:rsidRDefault="005A680E" w:rsidP="009C3037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SNP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056CBB06" w14:textId="242705B9" w:rsidR="005A680E" w:rsidRPr="005B30C8" w:rsidRDefault="005A680E" w:rsidP="009C3037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Chr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74F79BF" w14:textId="66A7E36F" w:rsidR="005A680E" w:rsidRPr="005B30C8" w:rsidRDefault="005A680E" w:rsidP="009C3037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Position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EFE606F" w14:textId="18588DDB" w:rsidR="005A680E" w:rsidRPr="005B30C8" w:rsidRDefault="005A680E" w:rsidP="009C3037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Gene(s)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7BFFAB54" w14:textId="6C57D78D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 w:hint="eastAsia"/>
                <w:color w:val="000000"/>
              </w:rPr>
              <w:t>EA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4633737E" w14:textId="00F52E7A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 w:hint="eastAsia"/>
                <w:color w:val="000000"/>
              </w:rPr>
              <w:t>NEA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1873FFC8" w14:textId="5904A1C3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 w:hint="eastAsia"/>
                <w:color w:val="000000"/>
              </w:rPr>
              <w:t>EAF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2F823B92" w14:textId="53E81661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Beta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1A7BDE63" w14:textId="6B684364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 w:hint="eastAsia"/>
                <w:color w:val="000000"/>
              </w:rPr>
              <w:t>SE(Beta)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2317FC05" w14:textId="19EE47EB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proofErr w:type="spellStart"/>
            <w:r w:rsidRPr="005A680E">
              <w:rPr>
                <w:rFonts w:eastAsia="MS PGothic" w:hint="eastAsia"/>
                <w:i/>
                <w:color w:val="000000"/>
              </w:rPr>
              <w:t>P</w:t>
            </w:r>
            <w:r w:rsidRPr="005A680E">
              <w:rPr>
                <w:rFonts w:eastAsia="MS PGothic" w:hint="eastAsia"/>
                <w:color w:val="000000"/>
                <w:vertAlign w:val="subscript"/>
              </w:rPr>
              <w:t>association</w:t>
            </w:r>
            <w:proofErr w:type="spellEnd"/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6F576FA9" w14:textId="3B36B80A" w:rsidR="005A680E" w:rsidRPr="005B30C8" w:rsidRDefault="005A680E" w:rsidP="005A680E">
            <w:pPr>
              <w:jc w:val="center"/>
              <w:rPr>
                <w:rFonts w:eastAsia="MS PGothic"/>
                <w:i/>
                <w:color w:val="000000"/>
              </w:rPr>
            </w:pPr>
            <w:r>
              <w:rPr>
                <w:rFonts w:eastAsia="MS PGothic" w:hint="eastAsia"/>
                <w:i/>
                <w:color w:val="000000"/>
              </w:rPr>
              <w:t>I</w:t>
            </w:r>
            <w:r w:rsidRPr="005A680E">
              <w:rPr>
                <w:rFonts w:eastAsia="MS PGothic" w:hint="eastAsia"/>
                <w:color w:val="000000"/>
                <w:vertAlign w:val="superscript"/>
              </w:rPr>
              <w:t>2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FC69089" w14:textId="3B24016C" w:rsidR="005A680E" w:rsidRPr="005B30C8" w:rsidRDefault="005A680E" w:rsidP="005A680E">
            <w:pPr>
              <w:jc w:val="center"/>
              <w:rPr>
                <w:rFonts w:eastAsia="MS PGothic"/>
                <w:i/>
                <w:color w:val="000000"/>
              </w:rPr>
            </w:pPr>
            <w:proofErr w:type="spellStart"/>
            <w:r w:rsidRPr="005B30C8">
              <w:rPr>
                <w:rFonts w:eastAsia="MS PGothic"/>
                <w:i/>
                <w:color w:val="000000"/>
              </w:rPr>
              <w:t>P</w:t>
            </w:r>
            <w:r w:rsidRPr="005A680E">
              <w:rPr>
                <w:rFonts w:eastAsia="MS PGothic"/>
                <w:color w:val="000000"/>
                <w:vertAlign w:val="subscript"/>
              </w:rPr>
              <w:t>heterogeneity</w:t>
            </w:r>
            <w:proofErr w:type="spellEnd"/>
          </w:p>
        </w:tc>
      </w:tr>
      <w:tr w:rsidR="005A680E" w:rsidRPr="00D7407C" w14:paraId="13A476B0" w14:textId="77777777" w:rsidTr="005B0371">
        <w:trPr>
          <w:trHeight w:val="300"/>
          <w:jc w:val="center"/>
        </w:trPr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CD3D" w14:textId="5FBADEF0" w:rsidR="005A680E" w:rsidRPr="005B30C8" w:rsidRDefault="005A680E" w:rsidP="005A680E">
            <w:pPr>
              <w:rPr>
                <w:rFonts w:eastAsia="MS PGothic"/>
                <w:color w:val="000000"/>
              </w:rPr>
            </w:pPr>
            <w:r w:rsidRPr="000A23A3">
              <w:rPr>
                <w:color w:val="000000" w:themeColor="text1"/>
                <w:kern w:val="24"/>
              </w:rPr>
              <w:t>rs1175848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A89E2" w14:textId="7F901521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C15" w14:textId="4D406F4F" w:rsidR="005A680E" w:rsidRPr="005B30C8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0A23A3">
              <w:rPr>
                <w:color w:val="000000" w:themeColor="text1"/>
                <w:kern w:val="24"/>
              </w:rPr>
              <w:t xml:space="preserve">2,438,231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3852" w14:textId="27E33562" w:rsidR="005A680E" w:rsidRPr="005B30C8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0A23A3">
              <w:rPr>
                <w:i/>
                <w:iCs/>
                <w:color w:val="000000" w:themeColor="text1"/>
                <w:kern w:val="24"/>
              </w:rPr>
              <w:t>GMDS–C6orf195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0EA85" w14:textId="5283C306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G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80D05" w14:textId="23DD8F87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A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B1D98" w14:textId="7437F1F2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40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D749F" w14:textId="2149C594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107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48E4A" w14:textId="262D9190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024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5B40B" w14:textId="46228CCF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 w:themeColor="text1"/>
              </w:rPr>
              <w:t>7</w:t>
            </w:r>
            <w:r w:rsidRPr="000A23A3">
              <w:rPr>
                <w:rFonts w:eastAsia="Yu Gothic"/>
                <w:color w:val="000000" w:themeColor="text1"/>
              </w:rPr>
              <w:t>.</w:t>
            </w:r>
            <w:r>
              <w:rPr>
                <w:rFonts w:eastAsia="Yu Gothic"/>
                <w:color w:val="000000" w:themeColor="text1"/>
              </w:rPr>
              <w:t>2</w:t>
            </w:r>
            <w:r w:rsidRPr="000A23A3">
              <w:rPr>
                <w:rFonts w:eastAsia="Yu Gothic"/>
                <w:color w:val="000000" w:themeColor="text1"/>
              </w:rPr>
              <w:t xml:space="preserve"> × 10</w:t>
            </w:r>
            <w:r w:rsidRPr="000A23A3">
              <w:rPr>
                <w:rFonts w:eastAsia="Yu Gothic"/>
                <w:color w:val="000000" w:themeColor="text1"/>
                <w:vertAlign w:val="superscript"/>
              </w:rPr>
              <w:t>-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1AAF2" w14:textId="5907814C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47.5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1B2" w14:textId="6225BFCA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5A680E">
              <w:rPr>
                <w:rFonts w:eastAsia="Yu Gothic"/>
                <w:color w:val="000000"/>
              </w:rPr>
              <w:t>0.06</w:t>
            </w:r>
          </w:p>
        </w:tc>
      </w:tr>
      <w:tr w:rsidR="005A680E" w:rsidRPr="00D7407C" w14:paraId="3A7ECE63" w14:textId="77777777" w:rsidTr="005B0371">
        <w:trPr>
          <w:trHeight w:val="43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769FC6E" w14:textId="498873BC" w:rsidR="005A680E" w:rsidRPr="005B30C8" w:rsidRDefault="005A680E" w:rsidP="005A680E">
            <w:pPr>
              <w:rPr>
                <w:rFonts w:eastAsia="MS PGothic"/>
                <w:color w:val="000000"/>
              </w:rPr>
            </w:pPr>
            <w:r w:rsidRPr="000A23A3">
              <w:rPr>
                <w:color w:val="000000" w:themeColor="text1"/>
                <w:kern w:val="24"/>
              </w:rPr>
              <w:t>rs120030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805CE2C" w14:textId="544B7BE1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1C32908" w14:textId="14A8C84B" w:rsidR="005A680E" w:rsidRPr="005B30C8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0A23A3">
              <w:rPr>
                <w:color w:val="000000" w:themeColor="text1"/>
                <w:kern w:val="24"/>
              </w:rPr>
              <w:t xml:space="preserve">25,527,621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709D07A" w14:textId="0B4912A9" w:rsidR="005A680E" w:rsidRPr="005B30C8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0A23A3">
              <w:rPr>
                <w:i/>
                <w:iCs/>
                <w:color w:val="000000" w:themeColor="text1"/>
                <w:kern w:val="24"/>
              </w:rPr>
              <w:t>IZUMO3–TUSC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F341256" w14:textId="0D5D9478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B293997" w14:textId="5A15867A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03F7889" w14:textId="3D361023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0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40DCB44" w14:textId="5E15EBD9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4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5319966" w14:textId="0A05DB92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09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1292EE8" w14:textId="21E7C305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 w:themeColor="text1"/>
              </w:rPr>
              <w:t>6</w:t>
            </w:r>
            <w:r w:rsidRPr="000A23A3">
              <w:rPr>
                <w:rFonts w:eastAsia="Yu Gothic"/>
                <w:color w:val="000000" w:themeColor="text1"/>
              </w:rPr>
              <w:t>.</w:t>
            </w:r>
            <w:r>
              <w:rPr>
                <w:rFonts w:eastAsia="Yu Gothic"/>
                <w:color w:val="000000" w:themeColor="text1"/>
              </w:rPr>
              <w:t>1</w:t>
            </w:r>
            <w:r w:rsidRPr="000A23A3">
              <w:rPr>
                <w:rFonts w:eastAsia="Yu Gothic"/>
                <w:color w:val="000000" w:themeColor="text1"/>
              </w:rPr>
              <w:t xml:space="preserve"> × 10</w:t>
            </w:r>
            <w:r w:rsidRPr="000A23A3">
              <w:rPr>
                <w:rFonts w:eastAsia="Yu Gothic"/>
                <w:color w:val="000000" w:themeColor="text1"/>
                <w:vertAlign w:val="superscript"/>
              </w:rPr>
              <w:t>-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198CC5F" w14:textId="0FF82145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53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E8FB77C" w14:textId="5069C615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5A680E">
              <w:rPr>
                <w:rFonts w:eastAsia="Yu Gothic"/>
                <w:color w:val="000000"/>
              </w:rPr>
              <w:t>0.03</w:t>
            </w:r>
          </w:p>
        </w:tc>
      </w:tr>
      <w:tr w:rsidR="005A680E" w:rsidRPr="00D7407C" w14:paraId="746FD6BA" w14:textId="77777777" w:rsidTr="005B0371">
        <w:trPr>
          <w:trHeight w:val="300"/>
          <w:jc w:val="center"/>
        </w:trPr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A9A" w14:textId="2C4B51B1" w:rsidR="005A680E" w:rsidRPr="005B30C8" w:rsidRDefault="005A680E" w:rsidP="005A680E">
            <w:pPr>
              <w:rPr>
                <w:rFonts w:eastAsia="MS PGothic"/>
                <w:color w:val="000000"/>
              </w:rPr>
            </w:pPr>
            <w:r w:rsidRPr="000A23A3">
              <w:rPr>
                <w:color w:val="000000" w:themeColor="text1"/>
                <w:kern w:val="24"/>
              </w:rPr>
              <w:t>rs11066015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 w14:paraId="4E91F93B" w14:textId="1D1D62F7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12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A9E" w14:textId="0BC24D03" w:rsidR="005A680E" w:rsidRPr="005B30C8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0A23A3">
              <w:rPr>
                <w:color w:val="000000" w:themeColor="text1"/>
                <w:kern w:val="24"/>
              </w:rPr>
              <w:t xml:space="preserve">112,168,009 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599" w14:textId="03DDD063" w:rsidR="005A680E" w:rsidRPr="005B30C8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0A23A3">
              <w:rPr>
                <w:i/>
                <w:iCs/>
                <w:color w:val="000000" w:themeColor="text1"/>
                <w:kern w:val="24"/>
              </w:rPr>
              <w:t>ACAD10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65A95688" w14:textId="6F901398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vAlign w:val="center"/>
          </w:tcPr>
          <w:p w14:paraId="0243AC3D" w14:textId="054C9FD0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G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vAlign w:val="center"/>
          </w:tcPr>
          <w:p w14:paraId="51F7B1BF" w14:textId="1DC52D8F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26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2B296ACC" w14:textId="30717F4C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-0.175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vAlign w:val="center"/>
          </w:tcPr>
          <w:p w14:paraId="2A1D4095" w14:textId="0D2D50DE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027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center"/>
          </w:tcPr>
          <w:p w14:paraId="5BD2C0D3" w14:textId="201DA514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 w:themeColor="text1"/>
              </w:rPr>
              <w:t>4</w:t>
            </w:r>
            <w:r w:rsidRPr="000A23A3">
              <w:rPr>
                <w:rFonts w:eastAsia="Yu Gothic"/>
                <w:color w:val="000000" w:themeColor="text1"/>
              </w:rPr>
              <w:t>.</w:t>
            </w:r>
            <w:r>
              <w:rPr>
                <w:rFonts w:eastAsia="Yu Gothic"/>
                <w:color w:val="000000" w:themeColor="text1"/>
              </w:rPr>
              <w:t>2</w:t>
            </w:r>
            <w:r w:rsidRPr="000A23A3">
              <w:rPr>
                <w:rFonts w:eastAsia="Yu Gothic"/>
                <w:color w:val="000000" w:themeColor="text1"/>
              </w:rPr>
              <w:t xml:space="preserve"> × 10</w:t>
            </w:r>
            <w:r w:rsidRPr="000A23A3">
              <w:rPr>
                <w:rFonts w:eastAsia="Yu Gothic"/>
                <w:color w:val="000000" w:themeColor="text1"/>
                <w:vertAlign w:val="superscript"/>
              </w:rPr>
              <w:t>-1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14:paraId="2E5BE656" w14:textId="3D2113AE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0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457F" w14:textId="469DC843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5A680E">
              <w:rPr>
                <w:rFonts w:eastAsia="Yu Gothic"/>
                <w:color w:val="000000"/>
              </w:rPr>
              <w:t>0.63</w:t>
            </w:r>
          </w:p>
        </w:tc>
      </w:tr>
      <w:tr w:rsidR="005A680E" w:rsidRPr="00D7407C" w14:paraId="58593E04" w14:textId="77777777" w:rsidTr="005B0371">
        <w:trPr>
          <w:trHeight w:val="300"/>
          <w:jc w:val="center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018D8341" w14:textId="5AC092FD" w:rsidR="005A680E" w:rsidRPr="005B30C8" w:rsidRDefault="005A680E" w:rsidP="005A680E">
            <w:pPr>
              <w:rPr>
                <w:rFonts w:eastAsia="MS PGothic"/>
                <w:color w:val="000000"/>
              </w:rPr>
            </w:pPr>
            <w:r w:rsidRPr="000A23A3">
              <w:rPr>
                <w:color w:val="000000" w:themeColor="text1"/>
                <w:kern w:val="24"/>
              </w:rPr>
              <w:t>rs12019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2CF0F476" w14:textId="65181BEA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2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32DF0DEA" w14:textId="6B5572AC" w:rsidR="005A680E" w:rsidRPr="005B30C8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0A23A3">
              <w:rPr>
                <w:color w:val="000000" w:themeColor="text1"/>
                <w:kern w:val="24"/>
              </w:rPr>
              <w:t xml:space="preserve">59,274,641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32258E15" w14:textId="1F388BD9" w:rsidR="005A680E" w:rsidRPr="005B30C8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0A23A3">
              <w:rPr>
                <w:i/>
                <w:iCs/>
                <w:color w:val="000000" w:themeColor="text1"/>
                <w:kern w:val="24"/>
              </w:rPr>
              <w:t>CDH26–CDH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66996955" w14:textId="5759BE93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G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43050FE7" w14:textId="28F0F6D4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0A23A3">
              <w:rPr>
                <w:color w:val="000000" w:themeColor="text1"/>
                <w:kern w:val="24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698B4D82" w14:textId="1E84085A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4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77B39F8D" w14:textId="4A4124E9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-0.11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148626D1" w14:textId="4031CBAC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02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06F94CCD" w14:textId="70786340" w:rsidR="005A680E" w:rsidRPr="005B30C8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 w:themeColor="text1"/>
              </w:rPr>
              <w:t>5</w:t>
            </w:r>
            <w:r w:rsidRPr="000A23A3">
              <w:rPr>
                <w:rFonts w:eastAsia="Yu Gothic"/>
                <w:color w:val="000000" w:themeColor="text1"/>
              </w:rPr>
              <w:t>.</w:t>
            </w:r>
            <w:r>
              <w:rPr>
                <w:rFonts w:eastAsia="Yu Gothic"/>
                <w:color w:val="000000" w:themeColor="text1"/>
              </w:rPr>
              <w:t>0</w:t>
            </w:r>
            <w:r w:rsidRPr="000A23A3">
              <w:rPr>
                <w:rFonts w:eastAsia="Yu Gothic"/>
                <w:color w:val="000000" w:themeColor="text1"/>
              </w:rPr>
              <w:t xml:space="preserve"> × 10</w:t>
            </w:r>
            <w:r w:rsidRPr="000A23A3">
              <w:rPr>
                <w:rFonts w:eastAsia="Yu Gothic"/>
                <w:color w:val="000000" w:themeColor="text1"/>
                <w:vertAlign w:val="superscript"/>
              </w:rPr>
              <w:t>-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1F2DCDA3" w14:textId="38FCDC38" w:rsidR="005A680E" w:rsidRPr="005A680E" w:rsidRDefault="005A680E" w:rsidP="005A680E">
            <w:pPr>
              <w:jc w:val="center"/>
              <w:rPr>
                <w:color w:val="000000" w:themeColor="text1"/>
                <w:kern w:val="24"/>
              </w:rPr>
            </w:pPr>
            <w:r w:rsidRPr="005A680E">
              <w:rPr>
                <w:rFonts w:eastAsia="Yu Gothic"/>
                <w:color w:val="000000"/>
              </w:rPr>
              <w:t>0.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65C88312" w14:textId="7F284DFB" w:rsidR="005A680E" w:rsidRPr="005A680E" w:rsidRDefault="005A680E" w:rsidP="005A680E">
            <w:pPr>
              <w:jc w:val="center"/>
              <w:rPr>
                <w:rFonts w:eastAsia="MS PGothic"/>
                <w:color w:val="000000"/>
              </w:rPr>
            </w:pPr>
            <w:r w:rsidRPr="005A680E">
              <w:rPr>
                <w:rFonts w:eastAsia="Yu Gothic"/>
                <w:color w:val="000000"/>
              </w:rPr>
              <w:t>0.55</w:t>
            </w:r>
          </w:p>
        </w:tc>
      </w:tr>
    </w:tbl>
    <w:p w14:paraId="57DE80E2" w14:textId="77777777" w:rsidR="001A0D9F" w:rsidRDefault="001A0D9F" w:rsidP="001A0D9F">
      <w:pPr>
        <w:rPr>
          <w:b/>
        </w:rPr>
      </w:pPr>
      <w:r w:rsidRPr="000A23A3">
        <w:rPr>
          <w:color w:val="000000" w:themeColor="text1"/>
        </w:rPr>
        <w:t>SNP, single nucleotide polymorphism; Chr, chromosome; EA, effect allele; NEA, non-effect allele; EAF, effect allele frequency; SE, standard error</w:t>
      </w:r>
    </w:p>
    <w:p w14:paraId="2E54B567" w14:textId="77777777" w:rsidR="001A0D9F" w:rsidRDefault="001A0D9F" w:rsidP="001A0D9F">
      <w:pPr>
        <w:rPr>
          <w:b/>
        </w:rPr>
      </w:pPr>
      <w:r w:rsidRPr="000A23A3">
        <w:rPr>
          <w:color w:val="000000" w:themeColor="text1"/>
        </w:rPr>
        <w:t xml:space="preserve">Chromosomal positions are according to the human genome assembly version GRCh37/hg19. </w:t>
      </w:r>
    </w:p>
    <w:p w14:paraId="0F1C9AC2" w14:textId="0E034402" w:rsidR="00416888" w:rsidRPr="001A0D9F" w:rsidRDefault="00416888" w:rsidP="001A0D9F">
      <w:pPr>
        <w:spacing w:line="360" w:lineRule="auto"/>
        <w:rPr>
          <w:b/>
          <w:color w:val="000000" w:themeColor="text1"/>
        </w:rPr>
      </w:pPr>
    </w:p>
    <w:p w14:paraId="0F8908E2" w14:textId="77777777" w:rsidR="00416888" w:rsidRPr="00A26AD0" w:rsidRDefault="00416888" w:rsidP="009E67B1">
      <w:pPr>
        <w:rPr>
          <w:b/>
        </w:rPr>
      </w:pPr>
    </w:p>
    <w:p w14:paraId="12DCE33F" w14:textId="76778047" w:rsidR="0064349E" w:rsidRDefault="003D4CC4" w:rsidP="009E67B1">
      <w:pPr>
        <w:rPr>
          <w:b/>
        </w:rPr>
        <w:sectPr w:rsidR="0064349E" w:rsidSect="00416888">
          <w:pgSz w:w="16840" w:h="11900" w:orient="landscape"/>
          <w:pgMar w:top="1701" w:right="1701" w:bottom="1701" w:left="1985" w:header="851" w:footer="992" w:gutter="0"/>
          <w:cols w:space="425"/>
          <w:docGrid w:type="lines" w:linePitch="400"/>
        </w:sectPr>
      </w:pPr>
      <w:r>
        <w:rPr>
          <w:b/>
        </w:rPr>
        <w:br w:type="page"/>
      </w:r>
    </w:p>
    <w:p w14:paraId="28C3D9EA" w14:textId="798F2F0D" w:rsidR="00FD7A94" w:rsidRDefault="00FD7A94" w:rsidP="00FD7A94">
      <w:pPr>
        <w:rPr>
          <w:b/>
        </w:rPr>
      </w:pPr>
      <w:r>
        <w:rPr>
          <w:b/>
        </w:rPr>
        <w:lastRenderedPageBreak/>
        <w:t>Table S</w:t>
      </w:r>
      <w:r w:rsidR="00416888">
        <w:rPr>
          <w:b/>
        </w:rPr>
        <w:t>3</w:t>
      </w:r>
      <w:r>
        <w:rPr>
          <w:b/>
        </w:rPr>
        <w:t>. Association between rs11066015 and fish intake frequency with and without adjustment for alcohol drinking</w:t>
      </w:r>
    </w:p>
    <w:tbl>
      <w:tblPr>
        <w:tblW w:w="932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8"/>
        <w:gridCol w:w="1288"/>
        <w:gridCol w:w="1374"/>
        <w:gridCol w:w="1447"/>
      </w:tblGrid>
      <w:tr w:rsidR="00FD7A94" w:rsidRPr="00D7407C" w14:paraId="110189E7" w14:textId="77777777" w:rsidTr="009A5585">
        <w:trPr>
          <w:trHeight w:val="400"/>
          <w:jc w:val="center"/>
        </w:trPr>
        <w:tc>
          <w:tcPr>
            <w:tcW w:w="52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C8BA984" w14:textId="77777777" w:rsidR="00FD7A94" w:rsidRPr="005B30C8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Adjustment</w:t>
            </w:r>
          </w:p>
        </w:tc>
        <w:tc>
          <w:tcPr>
            <w:tcW w:w="128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4F3200C" w14:textId="77777777" w:rsidR="00FD7A94" w:rsidRPr="005B30C8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rFonts w:eastAsia="MS PGothic"/>
                <w:color w:val="000000"/>
              </w:rPr>
              <w:t>β</w:t>
            </w:r>
          </w:p>
        </w:tc>
        <w:tc>
          <w:tcPr>
            <w:tcW w:w="137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E211FD6" w14:textId="77777777" w:rsidR="00FD7A94" w:rsidRPr="005B30C8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 w:rsidRPr="005B30C8">
              <w:rPr>
                <w:rFonts w:eastAsia="MS PGothic"/>
                <w:color w:val="000000"/>
              </w:rPr>
              <w:t>SE(β)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67CF2669" w14:textId="77777777" w:rsidR="00FD7A94" w:rsidRPr="005B30C8" w:rsidRDefault="00FD7A94" w:rsidP="009A5585">
            <w:pPr>
              <w:jc w:val="center"/>
              <w:rPr>
                <w:rFonts w:eastAsia="MS PGothic"/>
                <w:i/>
                <w:color w:val="000000"/>
              </w:rPr>
            </w:pPr>
            <w:r w:rsidRPr="005B30C8">
              <w:rPr>
                <w:rFonts w:eastAsia="MS PGothic"/>
                <w:i/>
                <w:color w:val="000000"/>
              </w:rPr>
              <w:t>P</w:t>
            </w:r>
          </w:p>
        </w:tc>
      </w:tr>
      <w:tr w:rsidR="00FD7A94" w:rsidRPr="00D7407C" w14:paraId="2FED4C42" w14:textId="77777777" w:rsidTr="009A5585">
        <w:trPr>
          <w:trHeight w:val="400"/>
          <w:jc w:val="center"/>
        </w:trPr>
        <w:tc>
          <w:tcPr>
            <w:tcW w:w="5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03140AC9" w14:textId="77777777" w:rsidR="00FD7A94" w:rsidRPr="005B30C8" w:rsidRDefault="00FD7A94" w:rsidP="009A5585">
            <w:pPr>
              <w:jc w:val="center"/>
              <w:rPr>
                <w:rFonts w:eastAsia="MS PGothic"/>
                <w:color w:val="000000"/>
              </w:rPr>
            </w:pPr>
          </w:p>
        </w:tc>
        <w:tc>
          <w:tcPr>
            <w:tcW w:w="12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32EE6669" w14:textId="77777777" w:rsidR="00FD7A94" w:rsidRPr="005B30C8" w:rsidRDefault="00FD7A94" w:rsidP="009A5585">
            <w:pPr>
              <w:jc w:val="center"/>
              <w:rPr>
                <w:rFonts w:eastAsia="MS PGothic"/>
                <w:color w:val="000000"/>
              </w:rPr>
            </w:pPr>
          </w:p>
        </w:tc>
        <w:tc>
          <w:tcPr>
            <w:tcW w:w="1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7EDB961F" w14:textId="77777777" w:rsidR="00FD7A94" w:rsidRPr="005B30C8" w:rsidRDefault="00FD7A94" w:rsidP="009A5585">
            <w:pPr>
              <w:jc w:val="center"/>
              <w:rPr>
                <w:rFonts w:eastAsia="MS PGothic"/>
                <w:color w:val="000000"/>
              </w:rPr>
            </w:pPr>
          </w:p>
        </w:tc>
        <w:tc>
          <w:tcPr>
            <w:tcW w:w="14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491B1B26" w14:textId="77777777" w:rsidR="00FD7A94" w:rsidRPr="005B30C8" w:rsidRDefault="00FD7A94" w:rsidP="009A5585">
            <w:pPr>
              <w:jc w:val="center"/>
              <w:rPr>
                <w:rFonts w:eastAsia="MS PGothic"/>
                <w:color w:val="000000"/>
              </w:rPr>
            </w:pPr>
          </w:p>
        </w:tc>
      </w:tr>
      <w:tr w:rsidR="00FD7A94" w:rsidRPr="00D7407C" w14:paraId="3F1DDDB9" w14:textId="77777777" w:rsidTr="009A5585">
        <w:trPr>
          <w:trHeight w:val="30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5672" w14:textId="77777777" w:rsidR="00FD7A94" w:rsidRPr="005B30C8" w:rsidRDefault="00FD7A94" w:rsidP="009A5585">
            <w:pPr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Age, sex, study reg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1E6B" w14:textId="77777777" w:rsidR="00FD7A94" w:rsidRPr="006F2D85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 w:rsidRPr="006F2D85">
              <w:rPr>
                <w:color w:val="000000" w:themeColor="text1"/>
                <w:kern w:val="24"/>
              </w:rPr>
              <w:t>-0.1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C1E5" w14:textId="77777777" w:rsidR="00FD7A94" w:rsidRPr="006F2D85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 w:rsidRPr="006F2D85">
              <w:rPr>
                <w:color w:val="000000" w:themeColor="text1"/>
                <w:kern w:val="24"/>
              </w:rPr>
              <w:t>0.02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2B8E" w14:textId="77777777" w:rsidR="00FD7A94" w:rsidRPr="006F2D85" w:rsidRDefault="00FD7A94" w:rsidP="009A5585">
            <w:pPr>
              <w:jc w:val="center"/>
              <w:rPr>
                <w:color w:val="000000" w:themeColor="text1"/>
                <w:kern w:val="24"/>
              </w:rPr>
            </w:pPr>
            <w:r>
              <w:t>4</w:t>
            </w:r>
            <w:r w:rsidRPr="005B30C8">
              <w:t>.3 × 10</w:t>
            </w:r>
            <w:r w:rsidRPr="005B30C8">
              <w:rPr>
                <w:vertAlign w:val="superscript"/>
              </w:rPr>
              <w:t>-11</w:t>
            </w:r>
          </w:p>
        </w:tc>
      </w:tr>
      <w:tr w:rsidR="00FD7A94" w:rsidRPr="00D7407C" w14:paraId="30803634" w14:textId="77777777" w:rsidTr="009A5585">
        <w:trPr>
          <w:trHeight w:val="433"/>
          <w:jc w:val="center"/>
        </w:trPr>
        <w:tc>
          <w:tcPr>
            <w:tcW w:w="521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7CFD4B3" w14:textId="77777777" w:rsidR="00FD7A94" w:rsidRPr="005B30C8" w:rsidRDefault="00FD7A94" w:rsidP="009A5585">
            <w:pPr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Age, sex, study region, alcohol consumption (g/day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B1FD6B4" w14:textId="77777777" w:rsidR="00FD7A94" w:rsidRPr="006F2D85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 w:rsidRPr="006F2D85">
              <w:rPr>
                <w:color w:val="000000" w:themeColor="text1"/>
                <w:kern w:val="24"/>
              </w:rPr>
              <w:t>-0.089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F7CA504" w14:textId="77777777" w:rsidR="00FD7A94" w:rsidRPr="006F2D85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 w:rsidRPr="006F2D85">
              <w:rPr>
                <w:color w:val="000000" w:themeColor="text1"/>
                <w:kern w:val="24"/>
              </w:rPr>
              <w:t>0.02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BD3340A" w14:textId="77777777" w:rsidR="00FD7A94" w:rsidRPr="006F2D85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>
              <w:t>1</w:t>
            </w:r>
            <w:r w:rsidRPr="005B30C8">
              <w:t>.</w:t>
            </w:r>
            <w:r>
              <w:t>2</w:t>
            </w:r>
            <w:r w:rsidRPr="005B30C8">
              <w:t xml:space="preserve"> × 10</w:t>
            </w:r>
            <w:r w:rsidRPr="005B30C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  <w:tr w:rsidR="00FD7A94" w:rsidRPr="00D7407C" w14:paraId="03B8601A" w14:textId="77777777" w:rsidTr="009A5585">
        <w:trPr>
          <w:trHeight w:val="300"/>
          <w:jc w:val="center"/>
        </w:trPr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492C" w14:textId="77777777" w:rsidR="00FD7A94" w:rsidRPr="005B30C8" w:rsidRDefault="00FD7A94" w:rsidP="009A5585">
            <w:pPr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Age, sex, study region, alcohol drinking frequency (times/week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067D" w14:textId="77777777" w:rsidR="00FD7A94" w:rsidRPr="006F2D85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 w:rsidRPr="006F2D85">
              <w:rPr>
                <w:color w:val="000000" w:themeColor="text1"/>
                <w:kern w:val="24"/>
              </w:rPr>
              <w:t>-0.1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934C" w14:textId="77777777" w:rsidR="00FD7A94" w:rsidRPr="006F2D85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 w:rsidRPr="006F2D85">
              <w:rPr>
                <w:color w:val="000000" w:themeColor="text1"/>
                <w:kern w:val="24"/>
              </w:rPr>
              <w:t>0.02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92B2" w14:textId="77777777" w:rsidR="00FD7A94" w:rsidRPr="006F2D85" w:rsidRDefault="00FD7A94" w:rsidP="009A5585">
            <w:pPr>
              <w:jc w:val="center"/>
              <w:rPr>
                <w:rFonts w:eastAsia="MS PGothic"/>
                <w:color w:val="000000"/>
              </w:rPr>
            </w:pPr>
            <w:r>
              <w:t>2</w:t>
            </w:r>
            <w:r w:rsidRPr="005B30C8">
              <w:t>.</w:t>
            </w:r>
            <w:r>
              <w:t>5</w:t>
            </w:r>
            <w:r w:rsidRPr="005B30C8">
              <w:t xml:space="preserve"> × 10</w:t>
            </w:r>
            <w:r w:rsidRPr="005B30C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</w:tbl>
    <w:p w14:paraId="32AB799F" w14:textId="1B9B252F" w:rsidR="008F750F" w:rsidRDefault="008F750F" w:rsidP="0064349E">
      <w:pPr>
        <w:rPr>
          <w:b/>
        </w:rPr>
      </w:pPr>
    </w:p>
    <w:p w14:paraId="534B8A14" w14:textId="1E46E8D9" w:rsidR="003C1E32" w:rsidRDefault="003C1E32">
      <w:pPr>
        <w:rPr>
          <w:b/>
        </w:rPr>
      </w:pPr>
      <w:r>
        <w:rPr>
          <w:b/>
        </w:rPr>
        <w:br w:type="page"/>
      </w:r>
    </w:p>
    <w:p w14:paraId="58A46FA8" w14:textId="5E4796AD" w:rsidR="000A28FB" w:rsidRDefault="000A28FB" w:rsidP="000A28FB">
      <w:pPr>
        <w:rPr>
          <w:b/>
        </w:rPr>
      </w:pPr>
      <w:r w:rsidRPr="001D5EC7">
        <w:rPr>
          <w:b/>
        </w:rPr>
        <w:lastRenderedPageBreak/>
        <w:t>Table S</w:t>
      </w:r>
      <w:r w:rsidR="00416888">
        <w:rPr>
          <w:b/>
        </w:rPr>
        <w:t>4</w:t>
      </w:r>
      <w:r w:rsidRPr="001D5EC7">
        <w:rPr>
          <w:b/>
        </w:rPr>
        <w:t>.</w:t>
      </w:r>
      <w:r>
        <w:rPr>
          <w:b/>
        </w:rPr>
        <w:t xml:space="preserve"> Characteristics of the study participants stratified by sex</w:t>
      </w:r>
    </w:p>
    <w:tbl>
      <w:tblPr>
        <w:tblW w:w="969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83"/>
        <w:gridCol w:w="1530"/>
        <w:gridCol w:w="1530"/>
        <w:gridCol w:w="1447"/>
      </w:tblGrid>
      <w:tr w:rsidR="000A28FB" w:rsidRPr="00D7407C" w14:paraId="025FC092" w14:textId="77777777" w:rsidTr="004667E5">
        <w:trPr>
          <w:trHeight w:val="820"/>
          <w:jc w:val="center"/>
        </w:trPr>
        <w:tc>
          <w:tcPr>
            <w:tcW w:w="5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75C60FD" w14:textId="3ECDC967" w:rsidR="000A28FB" w:rsidRPr="005B30C8" w:rsidRDefault="000A28FB" w:rsidP="009A5585">
            <w:pPr>
              <w:jc w:val="center"/>
              <w:rPr>
                <w:rFonts w:eastAsia="MS PGothic"/>
                <w:color w:val="00000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6E01A565" w14:textId="351AF596" w:rsidR="000A28FB" w:rsidRPr="005B30C8" w:rsidRDefault="000A28FB" w:rsidP="009A558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Mal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0330B93" w14:textId="16D1CDD1" w:rsidR="000A28FB" w:rsidRPr="005B30C8" w:rsidRDefault="000A28FB" w:rsidP="009A558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Female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3F252D1" w14:textId="77777777" w:rsidR="000A28FB" w:rsidRPr="005B30C8" w:rsidRDefault="000A28FB" w:rsidP="009A5585">
            <w:pPr>
              <w:jc w:val="center"/>
              <w:rPr>
                <w:rFonts w:eastAsia="MS PGothic"/>
                <w:i/>
                <w:color w:val="000000"/>
              </w:rPr>
            </w:pPr>
            <w:r w:rsidRPr="005B30C8">
              <w:rPr>
                <w:rFonts w:eastAsia="MS PGothic"/>
                <w:i/>
                <w:color w:val="000000"/>
              </w:rPr>
              <w:t>P</w:t>
            </w:r>
          </w:p>
        </w:tc>
      </w:tr>
      <w:tr w:rsidR="004667E5" w:rsidRPr="00D7407C" w14:paraId="56AC88F8" w14:textId="77777777" w:rsidTr="004667E5">
        <w:trPr>
          <w:trHeight w:val="300"/>
          <w:jc w:val="center"/>
        </w:trPr>
        <w:tc>
          <w:tcPr>
            <w:tcW w:w="5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DB3" w14:textId="22B09F38" w:rsidR="004667E5" w:rsidRPr="005B30C8" w:rsidRDefault="004667E5" w:rsidP="004667E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i/>
                <w:iCs/>
                <w:color w:val="00000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08965" w14:textId="2D52EC89" w:rsidR="004667E5" w:rsidRPr="005B30C8" w:rsidRDefault="004667E5" w:rsidP="004667E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 xml:space="preserve">6,516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CF77" w14:textId="482DB2F4" w:rsidR="004667E5" w:rsidRPr="005B30C8" w:rsidRDefault="004667E5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5,731 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851" w14:textId="2CE349E5" w:rsidR="004667E5" w:rsidRPr="005B30C8" w:rsidRDefault="00C94C80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-</w:t>
            </w:r>
          </w:p>
        </w:tc>
      </w:tr>
      <w:tr w:rsidR="004667E5" w:rsidRPr="00D7407C" w14:paraId="509CE440" w14:textId="77777777" w:rsidTr="004667E5">
        <w:trPr>
          <w:trHeight w:val="433"/>
          <w:jc w:val="center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40F815D" w14:textId="5951D94D" w:rsidR="004667E5" w:rsidRPr="005B30C8" w:rsidRDefault="004667E5" w:rsidP="004667E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Female, 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1E29C82" w14:textId="0921F876" w:rsidR="004667E5" w:rsidRPr="005B30C8" w:rsidRDefault="004667E5" w:rsidP="004667E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D9B0B41" w14:textId="400E8CA8" w:rsidR="004667E5" w:rsidRPr="005B30C8" w:rsidRDefault="004667E5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100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A693181" w14:textId="516E6FBF" w:rsidR="004667E5" w:rsidRPr="005B30C8" w:rsidRDefault="00C94C80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-</w:t>
            </w:r>
          </w:p>
        </w:tc>
      </w:tr>
      <w:tr w:rsidR="004667E5" w:rsidRPr="00D7407C" w14:paraId="534444A5" w14:textId="77777777" w:rsidTr="004667E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28B" w14:textId="085D47CA" w:rsidR="004667E5" w:rsidRPr="005B30C8" w:rsidRDefault="004667E5" w:rsidP="004667E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Age, year (mean ± SD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21E996E" w14:textId="5BD5B00E" w:rsidR="004667E5" w:rsidRPr="005B30C8" w:rsidRDefault="004667E5" w:rsidP="004667E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50.6 ± 13.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B6A6" w14:textId="7BE593E7" w:rsidR="004667E5" w:rsidRPr="005B30C8" w:rsidRDefault="004667E5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49.9 ± 12.7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7403" w14:textId="6B6C934F" w:rsidR="004667E5" w:rsidRPr="005B30C8" w:rsidRDefault="00C94C80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0.001</w:t>
            </w:r>
          </w:p>
        </w:tc>
      </w:tr>
      <w:tr w:rsidR="004667E5" w:rsidRPr="00D7407C" w14:paraId="1E9A749D" w14:textId="77777777" w:rsidTr="004667E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7D0A5890" w14:textId="41336CC0" w:rsidR="004667E5" w:rsidRPr="005B30C8" w:rsidRDefault="004667E5" w:rsidP="004667E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BMI, kg/m</w:t>
            </w:r>
            <w:r>
              <w:rPr>
                <w:rFonts w:eastAsia="Yu Gothic"/>
                <w:color w:val="000000"/>
                <w:vertAlign w:val="superscript"/>
              </w:rPr>
              <w:t>2</w:t>
            </w:r>
            <w:r>
              <w:rPr>
                <w:rFonts w:eastAsia="Yu Gothic"/>
                <w:color w:val="000000"/>
              </w:rPr>
              <w:t xml:space="preserve"> (mean ± SD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10F4785D" w14:textId="7F6B1E7D" w:rsidR="004667E5" w:rsidRPr="005B30C8" w:rsidRDefault="004667E5" w:rsidP="004667E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23.9 ± 3.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0DBA3891" w14:textId="2E856C29" w:rsidR="004667E5" w:rsidRPr="005B30C8" w:rsidRDefault="004667E5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22.1 ± 3.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1EE3A76B" w14:textId="04B74BBD" w:rsidR="004667E5" w:rsidRPr="005B30C8" w:rsidRDefault="00C94C80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&lt;0.001</w:t>
            </w:r>
          </w:p>
        </w:tc>
      </w:tr>
      <w:tr w:rsidR="004667E5" w:rsidRPr="00D7407C" w14:paraId="41BBB52B" w14:textId="77777777" w:rsidTr="004667E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85C1D" w14:textId="63767BD6" w:rsidR="004667E5" w:rsidRPr="005B30C8" w:rsidRDefault="004667E5" w:rsidP="004667E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Fish consumption, times/week (mean ± SD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2729D66" w14:textId="5A335EA7" w:rsidR="004667E5" w:rsidRPr="005B30C8" w:rsidRDefault="004667E5" w:rsidP="004667E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2.15 ± 1.8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D3C3B" w14:textId="7C472812" w:rsidR="004667E5" w:rsidRPr="005B30C8" w:rsidRDefault="004667E5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2.12 ± 1.8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820B5" w14:textId="0DDDC218" w:rsidR="004667E5" w:rsidRPr="005B30C8" w:rsidRDefault="00C94C80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0.36</w:t>
            </w:r>
          </w:p>
        </w:tc>
      </w:tr>
      <w:tr w:rsidR="004667E5" w:rsidRPr="00D7407C" w14:paraId="262303D6" w14:textId="77777777" w:rsidTr="004667E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5921FE5F" w14:textId="7CB30636" w:rsidR="004667E5" w:rsidRPr="005B30C8" w:rsidRDefault="004667E5" w:rsidP="004667E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Current alcohol drinkers, 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082874DB" w14:textId="0BFD6624" w:rsidR="004667E5" w:rsidRPr="005B30C8" w:rsidRDefault="004667E5" w:rsidP="004667E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70.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1317B015" w14:textId="383D2A9F" w:rsidR="004667E5" w:rsidRPr="005B30C8" w:rsidRDefault="004667E5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51.9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13C5CBAA" w14:textId="08CBDE0C" w:rsidR="004667E5" w:rsidRPr="005B30C8" w:rsidRDefault="00C94C80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&lt;0.001</w:t>
            </w:r>
          </w:p>
        </w:tc>
      </w:tr>
      <w:tr w:rsidR="004667E5" w:rsidRPr="00D7407C" w14:paraId="42E70A80" w14:textId="77777777" w:rsidTr="004667E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702BC" w14:textId="1DAB442A" w:rsidR="004667E5" w:rsidRPr="005B30C8" w:rsidRDefault="004667E5" w:rsidP="004667E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Current alcohol consumption, g/day (mean ± SD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09F8B" w14:textId="3761EBC6" w:rsidR="004667E5" w:rsidRPr="005B30C8" w:rsidRDefault="004667E5" w:rsidP="004667E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13.7 ± 14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568A4" w14:textId="629BE3AE" w:rsidR="004667E5" w:rsidRPr="005B30C8" w:rsidRDefault="004667E5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8.3 ± 10.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90C3B" w14:textId="7643708E" w:rsidR="004667E5" w:rsidRPr="005B30C8" w:rsidRDefault="00C94C80" w:rsidP="004667E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&lt;0.001</w:t>
            </w:r>
          </w:p>
        </w:tc>
      </w:tr>
    </w:tbl>
    <w:p w14:paraId="21D14DF6" w14:textId="77777777" w:rsidR="003D2F6D" w:rsidRPr="0038702E" w:rsidRDefault="003D2F6D" w:rsidP="003D2F6D">
      <w:r w:rsidRPr="0038702E">
        <w:t>*Among current drinkers</w:t>
      </w:r>
    </w:p>
    <w:p w14:paraId="75A88D96" w14:textId="77777777" w:rsidR="003D2F6D" w:rsidRPr="007A4D33" w:rsidRDefault="003D2F6D" w:rsidP="003D2F6D">
      <w:r w:rsidRPr="0038702E">
        <w:t>BMI, body-mass index; SD, standard deviation</w:t>
      </w:r>
    </w:p>
    <w:p w14:paraId="5E4CAEAC" w14:textId="54ED58AF" w:rsidR="003D2F6D" w:rsidRPr="00BC3311" w:rsidRDefault="003D2F6D" w:rsidP="003D2F6D">
      <w:r w:rsidRPr="00BC3311">
        <w:rPr>
          <w:rFonts w:hint="eastAsia"/>
          <w:i/>
        </w:rPr>
        <w:t>P</w:t>
      </w:r>
      <w:r w:rsidRPr="00BC3311">
        <w:rPr>
          <w:rFonts w:hint="eastAsia"/>
        </w:rPr>
        <w:t xml:space="preserve">-values were </w:t>
      </w:r>
      <w:r w:rsidRPr="00BC3311">
        <w:t xml:space="preserve">calculated using </w:t>
      </w:r>
      <w:r w:rsidRPr="00607003">
        <w:t>χ</w:t>
      </w:r>
      <w:r w:rsidRPr="00607003">
        <w:rPr>
          <w:vertAlign w:val="superscript"/>
        </w:rPr>
        <w:t>2</w:t>
      </w:r>
      <w:r>
        <w:t xml:space="preserve"> test for sex and current alcohol drinkers or </w:t>
      </w:r>
      <w:r w:rsidR="00647F47">
        <w:t xml:space="preserve">Student </w:t>
      </w:r>
      <w:r w:rsidR="00647F47" w:rsidRPr="00647F47">
        <w:rPr>
          <w:i/>
        </w:rPr>
        <w:t>t</w:t>
      </w:r>
      <w:r w:rsidR="00647F47">
        <w:t>-test</w:t>
      </w:r>
      <w:r>
        <w:t xml:space="preserve"> for other variables</w:t>
      </w:r>
    </w:p>
    <w:p w14:paraId="215F930B" w14:textId="77777777" w:rsidR="00FD7A94" w:rsidRDefault="00FD7A94" w:rsidP="0064349E">
      <w:pPr>
        <w:rPr>
          <w:b/>
        </w:rPr>
      </w:pPr>
    </w:p>
    <w:p w14:paraId="6A98C80A" w14:textId="6CA6CF9D" w:rsidR="008A6E94" w:rsidRDefault="008A6E94">
      <w:pPr>
        <w:rPr>
          <w:b/>
        </w:rPr>
      </w:pPr>
      <w:r>
        <w:rPr>
          <w:b/>
        </w:rPr>
        <w:br w:type="page"/>
      </w:r>
    </w:p>
    <w:p w14:paraId="63787F8B" w14:textId="04BBF84B" w:rsidR="008A6E94" w:rsidRDefault="008A6E94" w:rsidP="008A6E94">
      <w:pPr>
        <w:rPr>
          <w:b/>
        </w:rPr>
      </w:pPr>
      <w:r w:rsidRPr="001D5EC7">
        <w:rPr>
          <w:b/>
        </w:rPr>
        <w:lastRenderedPageBreak/>
        <w:t>Table S</w:t>
      </w:r>
      <w:r w:rsidR="00416888">
        <w:rPr>
          <w:b/>
        </w:rPr>
        <w:t>5</w:t>
      </w:r>
      <w:r w:rsidRPr="001D5EC7">
        <w:rPr>
          <w:b/>
        </w:rPr>
        <w:t>.</w:t>
      </w:r>
      <w:r>
        <w:rPr>
          <w:b/>
        </w:rPr>
        <w:t xml:space="preserve"> Characteristics of the study participants stratified by age</w:t>
      </w:r>
    </w:p>
    <w:tbl>
      <w:tblPr>
        <w:tblW w:w="1061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83"/>
        <w:gridCol w:w="1993"/>
        <w:gridCol w:w="1989"/>
        <w:gridCol w:w="1447"/>
      </w:tblGrid>
      <w:tr w:rsidR="008A6E94" w:rsidRPr="00D7407C" w14:paraId="2BCB3ED3" w14:textId="77777777" w:rsidTr="00584005">
        <w:trPr>
          <w:trHeight w:val="820"/>
          <w:jc w:val="center"/>
        </w:trPr>
        <w:tc>
          <w:tcPr>
            <w:tcW w:w="5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0C1E844" w14:textId="77777777" w:rsidR="008A6E94" w:rsidRPr="005B30C8" w:rsidRDefault="008A6E94" w:rsidP="009A5585">
            <w:pPr>
              <w:jc w:val="center"/>
              <w:rPr>
                <w:rFonts w:eastAsia="MS PGothic"/>
                <w:color w:val="000000"/>
              </w:rPr>
            </w:pP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640CCE0E" w14:textId="77777777" w:rsidR="008A6E94" w:rsidRDefault="00584005" w:rsidP="009A558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Younger</w:t>
            </w:r>
          </w:p>
          <w:p w14:paraId="49F83A57" w14:textId="5DDE848D" w:rsidR="00584005" w:rsidRPr="005B30C8" w:rsidRDefault="00584005" w:rsidP="009A558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(age &lt; 51 years)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90F67C4" w14:textId="77777777" w:rsidR="008A6E94" w:rsidRDefault="00584005" w:rsidP="009A558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Older</w:t>
            </w:r>
          </w:p>
          <w:p w14:paraId="52E2F9F0" w14:textId="0733FB53" w:rsidR="00584005" w:rsidRPr="005B30C8" w:rsidRDefault="00584005" w:rsidP="009A558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(age ≥ 51 years)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689B6053" w14:textId="77777777" w:rsidR="008A6E94" w:rsidRPr="005B30C8" w:rsidRDefault="008A6E94" w:rsidP="009A5585">
            <w:pPr>
              <w:jc w:val="center"/>
              <w:rPr>
                <w:rFonts w:eastAsia="MS PGothic"/>
                <w:i/>
                <w:color w:val="000000"/>
              </w:rPr>
            </w:pPr>
            <w:r w:rsidRPr="005B30C8">
              <w:rPr>
                <w:rFonts w:eastAsia="MS PGothic"/>
                <w:i/>
                <w:color w:val="000000"/>
              </w:rPr>
              <w:t>P</w:t>
            </w:r>
          </w:p>
        </w:tc>
      </w:tr>
      <w:tr w:rsidR="00584005" w:rsidRPr="00D7407C" w14:paraId="42F90525" w14:textId="77777777" w:rsidTr="00584005">
        <w:trPr>
          <w:trHeight w:val="300"/>
          <w:jc w:val="center"/>
        </w:trPr>
        <w:tc>
          <w:tcPr>
            <w:tcW w:w="5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E2FE" w14:textId="77777777" w:rsidR="00584005" w:rsidRPr="005B30C8" w:rsidRDefault="00584005" w:rsidP="0058400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i/>
                <w:iCs/>
                <w:color w:val="000000"/>
              </w:rPr>
              <w:t>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208E8" w14:textId="31E712A4" w:rsidR="00584005" w:rsidRPr="005B30C8" w:rsidRDefault="00584005" w:rsidP="0058400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 xml:space="preserve">6,050 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95EF" w14:textId="36A6C311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6,197 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A9A5" w14:textId="77777777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-</w:t>
            </w:r>
          </w:p>
        </w:tc>
      </w:tr>
      <w:tr w:rsidR="00584005" w:rsidRPr="00D7407C" w14:paraId="31488C15" w14:textId="77777777" w:rsidTr="00584005">
        <w:trPr>
          <w:trHeight w:val="433"/>
          <w:jc w:val="center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64743FE" w14:textId="77777777" w:rsidR="00584005" w:rsidRPr="005B30C8" w:rsidRDefault="00584005" w:rsidP="0058400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Female, %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7084229" w14:textId="3B8A6151" w:rsidR="00584005" w:rsidRPr="005B30C8" w:rsidRDefault="00584005" w:rsidP="0058400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46.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2DF0565" w14:textId="70AB97FE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47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0DEE01C" w14:textId="3120F7A9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0.48</w:t>
            </w:r>
          </w:p>
        </w:tc>
      </w:tr>
      <w:tr w:rsidR="00584005" w:rsidRPr="00D7407C" w14:paraId="6B5CF22F" w14:textId="77777777" w:rsidTr="0058400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C97C" w14:textId="77777777" w:rsidR="00584005" w:rsidRPr="005B30C8" w:rsidRDefault="00584005" w:rsidP="0058400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Age, year (mean ± SD)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14:paraId="02687B4F" w14:textId="5580A63D" w:rsidR="00584005" w:rsidRPr="005B30C8" w:rsidRDefault="00584005" w:rsidP="0058400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39.0 ± 7.5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054" w14:textId="2F312C70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61.3 ± 6.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448" w14:textId="06793BB7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-</w:t>
            </w:r>
          </w:p>
        </w:tc>
      </w:tr>
      <w:tr w:rsidR="00584005" w:rsidRPr="00D7407C" w14:paraId="67FC2BD5" w14:textId="77777777" w:rsidTr="0058400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67C3E1B8" w14:textId="77777777" w:rsidR="00584005" w:rsidRPr="005B30C8" w:rsidRDefault="00584005" w:rsidP="0058400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BMI, kg/m</w:t>
            </w:r>
            <w:r>
              <w:rPr>
                <w:rFonts w:eastAsia="Yu Gothic"/>
                <w:color w:val="000000"/>
                <w:vertAlign w:val="superscript"/>
              </w:rPr>
              <w:t>2</w:t>
            </w:r>
            <w:r>
              <w:rPr>
                <w:rFonts w:eastAsia="Yu Gothic"/>
                <w:color w:val="000000"/>
              </w:rPr>
              <w:t xml:space="preserve"> (mean ± SD)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60B7385E" w14:textId="08597BF7" w:rsidR="00584005" w:rsidRPr="005B30C8" w:rsidRDefault="00584005" w:rsidP="0058400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22.8 ± 3.9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6FFA56E5" w14:textId="3ED7E284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23.3 ± 3.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71E48CD8" w14:textId="77777777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&lt;0.001</w:t>
            </w:r>
          </w:p>
        </w:tc>
      </w:tr>
      <w:tr w:rsidR="00584005" w:rsidRPr="00D7407C" w14:paraId="7165AE21" w14:textId="77777777" w:rsidTr="0058400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A83D6" w14:textId="77777777" w:rsidR="00584005" w:rsidRPr="005B30C8" w:rsidRDefault="00584005" w:rsidP="0058400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Fish consumption, times/week (mean ± SD)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14:paraId="0A109372" w14:textId="03EB54F2" w:rsidR="00584005" w:rsidRPr="005B30C8" w:rsidRDefault="00584005" w:rsidP="0058400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1.87 ± 1.65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522B4" w14:textId="22FBC6CD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2.40 ± 2.00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12643" w14:textId="6DC38D4E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&lt;0.001</w:t>
            </w:r>
          </w:p>
        </w:tc>
      </w:tr>
      <w:tr w:rsidR="00584005" w:rsidRPr="00D7407C" w14:paraId="0B0D94A5" w14:textId="77777777" w:rsidTr="0058400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64D6275D" w14:textId="77777777" w:rsidR="00584005" w:rsidRPr="005B30C8" w:rsidRDefault="00584005" w:rsidP="0058400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Current alcohol drinkers, %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06B112E6" w14:textId="61665166" w:rsidR="00584005" w:rsidRPr="005B30C8" w:rsidRDefault="00584005" w:rsidP="0058400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61.8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522EBB8C" w14:textId="159B7E96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61.4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65DDDA53" w14:textId="5F67C316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0.67</w:t>
            </w:r>
          </w:p>
        </w:tc>
      </w:tr>
      <w:tr w:rsidR="00584005" w:rsidRPr="00D7407C" w14:paraId="4FF6435F" w14:textId="77777777" w:rsidTr="00584005">
        <w:trPr>
          <w:trHeight w:val="300"/>
          <w:jc w:val="center"/>
        </w:trPr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C4666" w14:textId="77777777" w:rsidR="00584005" w:rsidRPr="005B30C8" w:rsidRDefault="00584005" w:rsidP="00584005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Current alcohol consumption, g/day (mean ± SD)*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58355" w14:textId="3E2D336E" w:rsidR="00584005" w:rsidRPr="005B30C8" w:rsidRDefault="00584005" w:rsidP="00584005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Yu Gothic"/>
                <w:color w:val="000000"/>
              </w:rPr>
              <w:t>9.8 ± 12.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C2A45" w14:textId="0CCEF390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13.3 ± 14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E8376" w14:textId="77777777" w:rsidR="00584005" w:rsidRPr="005B30C8" w:rsidRDefault="00584005" w:rsidP="00584005">
            <w:pPr>
              <w:jc w:val="center"/>
              <w:rPr>
                <w:rFonts w:eastAsia="MS PGothic"/>
                <w:color w:val="000000"/>
              </w:rPr>
            </w:pPr>
            <w:r>
              <w:rPr>
                <w:color w:val="000000" w:themeColor="text1"/>
                <w:kern w:val="24"/>
              </w:rPr>
              <w:t>&lt;0.001</w:t>
            </w:r>
          </w:p>
        </w:tc>
      </w:tr>
    </w:tbl>
    <w:p w14:paraId="358376DE" w14:textId="77777777" w:rsidR="008A6E94" w:rsidRPr="0038702E" w:rsidRDefault="008A6E94" w:rsidP="008A6E94">
      <w:r w:rsidRPr="0038702E">
        <w:t>*Among current drinkers</w:t>
      </w:r>
    </w:p>
    <w:p w14:paraId="0F73F6F2" w14:textId="77777777" w:rsidR="008A6E94" w:rsidRPr="007A4D33" w:rsidRDefault="008A6E94" w:rsidP="008A6E94">
      <w:r w:rsidRPr="0038702E">
        <w:t>BMI, body-mass index; SD, standard deviation</w:t>
      </w:r>
    </w:p>
    <w:p w14:paraId="6ED562A6" w14:textId="77777777" w:rsidR="008A6E94" w:rsidRPr="00BC3311" w:rsidRDefault="008A6E94" w:rsidP="008A6E94">
      <w:r w:rsidRPr="00BC3311">
        <w:rPr>
          <w:rFonts w:hint="eastAsia"/>
          <w:i/>
        </w:rPr>
        <w:t>P</w:t>
      </w:r>
      <w:r w:rsidRPr="00BC3311">
        <w:rPr>
          <w:rFonts w:hint="eastAsia"/>
        </w:rPr>
        <w:t xml:space="preserve">-values were </w:t>
      </w:r>
      <w:r w:rsidRPr="00BC3311">
        <w:t xml:space="preserve">calculated using </w:t>
      </w:r>
      <w:r w:rsidRPr="00607003">
        <w:t>χ</w:t>
      </w:r>
      <w:r w:rsidRPr="00607003">
        <w:rPr>
          <w:vertAlign w:val="superscript"/>
        </w:rPr>
        <w:t>2</w:t>
      </w:r>
      <w:r>
        <w:t xml:space="preserve"> test for sex and current alcohol drinkers or Student </w:t>
      </w:r>
      <w:r w:rsidRPr="00647F47">
        <w:rPr>
          <w:i/>
        </w:rPr>
        <w:t>t</w:t>
      </w:r>
      <w:r>
        <w:t>-test for other variables</w:t>
      </w:r>
    </w:p>
    <w:p w14:paraId="56779C44" w14:textId="77777777" w:rsidR="003C1E32" w:rsidRDefault="003C1E32" w:rsidP="0064349E">
      <w:pPr>
        <w:rPr>
          <w:b/>
        </w:rPr>
      </w:pPr>
    </w:p>
    <w:p w14:paraId="335D0D81" w14:textId="13DBDF50" w:rsidR="00457107" w:rsidRDefault="00457107">
      <w:pPr>
        <w:rPr>
          <w:b/>
        </w:rPr>
      </w:pPr>
      <w:r>
        <w:rPr>
          <w:b/>
        </w:rPr>
        <w:br w:type="page"/>
      </w:r>
    </w:p>
    <w:p w14:paraId="7512C48B" w14:textId="6E3956F6" w:rsidR="00457107" w:rsidRDefault="00457107" w:rsidP="0064349E">
      <w:pPr>
        <w:rPr>
          <w:b/>
        </w:rPr>
      </w:pPr>
      <w:r w:rsidRPr="001D5EC7">
        <w:rPr>
          <w:b/>
        </w:rPr>
        <w:lastRenderedPageBreak/>
        <w:t>Table S</w:t>
      </w:r>
      <w:r>
        <w:rPr>
          <w:b/>
        </w:rPr>
        <w:t>6</w:t>
      </w:r>
      <w:r w:rsidRPr="001D5EC7">
        <w:rPr>
          <w:b/>
        </w:rPr>
        <w:t>.</w:t>
      </w:r>
      <w:r>
        <w:rPr>
          <w:b/>
        </w:rPr>
        <w:t xml:space="preserve"> Correlation between fish </w:t>
      </w:r>
      <w:r w:rsidR="00AA40D4">
        <w:rPr>
          <w:b/>
        </w:rPr>
        <w:t xml:space="preserve">intake </w:t>
      </w:r>
      <w:r>
        <w:rPr>
          <w:b/>
        </w:rPr>
        <w:t xml:space="preserve">and alcohol </w:t>
      </w:r>
      <w:r w:rsidR="00AA40D4">
        <w:rPr>
          <w:b/>
        </w:rPr>
        <w:t>drinking frequencies</w:t>
      </w:r>
    </w:p>
    <w:tbl>
      <w:tblPr>
        <w:tblW w:w="986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3"/>
        <w:gridCol w:w="3384"/>
        <w:gridCol w:w="3584"/>
      </w:tblGrid>
      <w:tr w:rsidR="00F25897" w:rsidRPr="00D7407C" w14:paraId="43626CEF" w14:textId="7EB604C7" w:rsidTr="00F25897">
        <w:trPr>
          <w:trHeight w:val="572"/>
          <w:jc w:val="center"/>
        </w:trPr>
        <w:tc>
          <w:tcPr>
            <w:tcW w:w="28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69831E0" w14:textId="52AA7BA9" w:rsidR="00F25897" w:rsidRPr="005B30C8" w:rsidRDefault="00F25897" w:rsidP="009C3037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 w:hint="eastAsia"/>
                <w:color w:val="000000"/>
              </w:rPr>
              <w:t>Group</w:t>
            </w:r>
          </w:p>
        </w:tc>
        <w:tc>
          <w:tcPr>
            <w:tcW w:w="3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464BD57D" w14:textId="7B6E4C1C" w:rsidR="00F25897" w:rsidRPr="005B30C8" w:rsidRDefault="00F25897" w:rsidP="009C3037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Pearson correlation coefficient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27E237A9" w14:textId="16F5483E" w:rsidR="00F25897" w:rsidRDefault="00F25897" w:rsidP="00F25897">
            <w:pPr>
              <w:jc w:val="center"/>
              <w:rPr>
                <w:rFonts w:eastAsia="MS PGothic"/>
                <w:color w:val="000000"/>
              </w:rPr>
            </w:pPr>
            <w:r>
              <w:rPr>
                <w:rFonts w:eastAsia="MS PGothic" w:hint="eastAsia"/>
                <w:color w:val="000000"/>
              </w:rPr>
              <w:t>Spearman</w:t>
            </w:r>
            <w:r>
              <w:rPr>
                <w:rFonts w:eastAsia="MS PGothic"/>
                <w:color w:val="000000"/>
              </w:rPr>
              <w:t xml:space="preserve"> correlation coefficient</w:t>
            </w:r>
          </w:p>
        </w:tc>
      </w:tr>
      <w:tr w:rsidR="00F25897" w:rsidRPr="00D7407C" w14:paraId="08365AD1" w14:textId="2C7E217E" w:rsidTr="00FF22E6">
        <w:trPr>
          <w:trHeight w:val="300"/>
          <w:jc w:val="center"/>
        </w:trPr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E517" w14:textId="2AD8EC27" w:rsidR="00F25897" w:rsidRPr="00F25897" w:rsidRDefault="00F25897" w:rsidP="00F25897">
            <w:pPr>
              <w:rPr>
                <w:rFonts w:eastAsia="MS PGothic"/>
                <w:color w:val="000000"/>
              </w:rPr>
            </w:pPr>
            <w:r w:rsidRPr="00F25897">
              <w:rPr>
                <w:rFonts w:eastAsia="Yu Gothic"/>
                <w:iCs/>
                <w:color w:val="000000"/>
              </w:rPr>
              <w:t>All</w:t>
            </w:r>
          </w:p>
        </w:tc>
        <w:tc>
          <w:tcPr>
            <w:tcW w:w="3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67C25" w14:textId="5371FD18" w:rsidR="00F25897" w:rsidRPr="00F25897" w:rsidRDefault="00F25897" w:rsidP="00F25897">
            <w:pPr>
              <w:jc w:val="center"/>
              <w:rPr>
                <w:color w:val="000000" w:themeColor="text1"/>
                <w:kern w:val="24"/>
              </w:rPr>
            </w:pPr>
            <w:r w:rsidRPr="00F25897">
              <w:rPr>
                <w:rFonts w:eastAsia="Yu Gothic"/>
                <w:bCs/>
                <w:color w:val="000000"/>
              </w:rPr>
              <w:t>0.108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7A31B" w14:textId="0380B3C3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04</w:t>
            </w:r>
          </w:p>
        </w:tc>
      </w:tr>
      <w:tr w:rsidR="00F25897" w:rsidRPr="00D7407C" w14:paraId="104562AF" w14:textId="549935D3" w:rsidTr="00FF22E6">
        <w:trPr>
          <w:trHeight w:val="433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846BB3A" w14:textId="14F0DE7D" w:rsidR="00F25897" w:rsidRPr="005B30C8" w:rsidRDefault="00F25897" w:rsidP="00F25897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Males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C89557F" w14:textId="52ABF376" w:rsidR="00F25897" w:rsidRPr="00F25897" w:rsidRDefault="00F25897" w:rsidP="00F25897">
            <w:pPr>
              <w:jc w:val="center"/>
              <w:rPr>
                <w:color w:val="000000" w:themeColor="text1"/>
                <w:kern w:val="24"/>
              </w:rPr>
            </w:pPr>
            <w:r w:rsidRPr="00F25897">
              <w:rPr>
                <w:rFonts w:eastAsia="Yu Gothic"/>
                <w:color w:val="000000"/>
              </w:rPr>
              <w:t>0.14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4B2B29A" w14:textId="7B7CF7A8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50</w:t>
            </w:r>
          </w:p>
        </w:tc>
      </w:tr>
      <w:tr w:rsidR="00F25897" w:rsidRPr="00D7407C" w14:paraId="20680920" w14:textId="267A7458" w:rsidTr="00FF22E6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775" w14:textId="090E81D4" w:rsidR="00F25897" w:rsidRPr="005B30C8" w:rsidRDefault="00F25897" w:rsidP="00F25897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Females</w:t>
            </w:r>
          </w:p>
        </w:tc>
        <w:tc>
          <w:tcPr>
            <w:tcW w:w="3384" w:type="dxa"/>
            <w:tcBorders>
              <w:top w:val="nil"/>
              <w:left w:val="nil"/>
              <w:right w:val="nil"/>
            </w:tcBorders>
            <w:vAlign w:val="center"/>
          </w:tcPr>
          <w:p w14:paraId="5FAA5312" w14:textId="285087FA" w:rsidR="00F25897" w:rsidRPr="00F25897" w:rsidRDefault="00F25897" w:rsidP="00F25897">
            <w:pPr>
              <w:jc w:val="center"/>
              <w:rPr>
                <w:color w:val="000000" w:themeColor="text1"/>
                <w:kern w:val="24"/>
              </w:rPr>
            </w:pPr>
            <w:r w:rsidRPr="00F25897">
              <w:rPr>
                <w:rFonts w:eastAsia="Yu Gothic"/>
                <w:color w:val="000000"/>
              </w:rPr>
              <w:t>0.061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vAlign w:val="center"/>
          </w:tcPr>
          <w:p w14:paraId="42CE28DD" w14:textId="0435F49A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53</w:t>
            </w:r>
          </w:p>
        </w:tc>
      </w:tr>
      <w:tr w:rsidR="00F25897" w:rsidRPr="00D7407C" w14:paraId="50B1F59A" w14:textId="7A027867" w:rsidTr="00FF22E6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5232C48D" w14:textId="58577462" w:rsidR="00F25897" w:rsidRPr="005B30C8" w:rsidRDefault="00F25897" w:rsidP="00F25897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Younger (age &lt; 51 years)</w:t>
            </w:r>
          </w:p>
        </w:tc>
        <w:tc>
          <w:tcPr>
            <w:tcW w:w="3384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00AB2A58" w14:textId="447D9EBE" w:rsidR="00F25897" w:rsidRPr="00F25897" w:rsidRDefault="00F25897" w:rsidP="00F25897">
            <w:pPr>
              <w:jc w:val="center"/>
              <w:rPr>
                <w:color w:val="000000" w:themeColor="text1"/>
                <w:kern w:val="24"/>
              </w:rPr>
            </w:pPr>
            <w:r w:rsidRPr="00F25897">
              <w:rPr>
                <w:rFonts w:eastAsia="Yu Gothic"/>
                <w:color w:val="000000"/>
              </w:rPr>
              <w:t>0.075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4BD20A9E" w14:textId="24F56222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83</w:t>
            </w:r>
          </w:p>
        </w:tc>
      </w:tr>
      <w:tr w:rsidR="00F25897" w:rsidRPr="00D7407C" w14:paraId="5C3A4CE8" w14:textId="53EE2B56" w:rsidTr="00FF22E6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7F6BA" w14:textId="045DD2BE" w:rsidR="00F25897" w:rsidRPr="005B30C8" w:rsidRDefault="00F25897" w:rsidP="00F25897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Older (age ≥ 51 years)</w:t>
            </w:r>
          </w:p>
        </w:tc>
        <w:tc>
          <w:tcPr>
            <w:tcW w:w="3384" w:type="dxa"/>
            <w:tcBorders>
              <w:top w:val="nil"/>
              <w:left w:val="nil"/>
              <w:right w:val="nil"/>
            </w:tcBorders>
            <w:vAlign w:val="center"/>
          </w:tcPr>
          <w:p w14:paraId="563118FB" w14:textId="0427AAFE" w:rsidR="00F25897" w:rsidRPr="00F25897" w:rsidRDefault="00F25897" w:rsidP="00F25897">
            <w:pPr>
              <w:jc w:val="center"/>
              <w:rPr>
                <w:color w:val="000000" w:themeColor="text1"/>
                <w:kern w:val="24"/>
              </w:rPr>
            </w:pPr>
            <w:r w:rsidRPr="00F25897">
              <w:rPr>
                <w:rFonts w:eastAsia="Yu Gothic"/>
                <w:color w:val="000000"/>
              </w:rPr>
              <w:t>0.097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vAlign w:val="center"/>
          </w:tcPr>
          <w:p w14:paraId="73015735" w14:textId="74C26FF1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04</w:t>
            </w:r>
          </w:p>
        </w:tc>
      </w:tr>
      <w:tr w:rsidR="00F25897" w:rsidRPr="00D7407C" w14:paraId="68CAEF36" w14:textId="157B8BB6" w:rsidTr="00FF22E6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43A5552B" w14:textId="7664D1C1" w:rsidR="00F25897" w:rsidRPr="005B30C8" w:rsidRDefault="00F25897" w:rsidP="00F25897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Younger males</w:t>
            </w:r>
          </w:p>
        </w:tc>
        <w:tc>
          <w:tcPr>
            <w:tcW w:w="3384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38C13A3F" w14:textId="66C5AD56" w:rsidR="00F25897" w:rsidRPr="00F25897" w:rsidRDefault="00F25897" w:rsidP="00F25897">
            <w:pPr>
              <w:jc w:val="center"/>
              <w:rPr>
                <w:color w:val="000000" w:themeColor="text1"/>
                <w:kern w:val="24"/>
              </w:rPr>
            </w:pPr>
            <w:r w:rsidRPr="00F25897">
              <w:rPr>
                <w:rFonts w:eastAsia="Yu Gothic"/>
                <w:color w:val="000000"/>
              </w:rPr>
              <w:t>0.074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3FAB778B" w14:textId="624D563A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99</w:t>
            </w:r>
          </w:p>
        </w:tc>
      </w:tr>
      <w:tr w:rsidR="00F25897" w:rsidRPr="00D7407C" w14:paraId="31FCB922" w14:textId="3015F2B4" w:rsidTr="00FF22E6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510C7" w14:textId="0D7494BC" w:rsidR="00F25897" w:rsidRDefault="00F25897" w:rsidP="00F25897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Younger females</w:t>
            </w:r>
          </w:p>
        </w:tc>
        <w:tc>
          <w:tcPr>
            <w:tcW w:w="3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18E31" w14:textId="489798C8" w:rsidR="00F25897" w:rsidRP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 w:rsidRPr="00F25897">
              <w:rPr>
                <w:rFonts w:eastAsia="Yu Gothic"/>
                <w:color w:val="000000"/>
              </w:rPr>
              <w:t>0.068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vAlign w:val="center"/>
          </w:tcPr>
          <w:p w14:paraId="550CA9BF" w14:textId="4BF1DBA4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47</w:t>
            </w:r>
          </w:p>
        </w:tc>
      </w:tr>
      <w:tr w:rsidR="00F25897" w:rsidRPr="00D7407C" w14:paraId="11ABF8CD" w14:textId="61D8F3BA" w:rsidTr="00FF22E6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06329AD4" w14:textId="4C7AB5FB" w:rsidR="00F25897" w:rsidRDefault="00F25897" w:rsidP="00F25897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Older males</w:t>
            </w:r>
          </w:p>
        </w:tc>
        <w:tc>
          <w:tcPr>
            <w:tcW w:w="3384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5E6A73A2" w14:textId="7ACCFC1B" w:rsidR="00F25897" w:rsidRP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 w:rsidRPr="00F25897">
              <w:rPr>
                <w:rFonts w:eastAsia="Yu Gothic"/>
                <w:color w:val="000000"/>
              </w:rPr>
              <w:t>0.156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14:paraId="5B0B23A0" w14:textId="188403FD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60</w:t>
            </w:r>
          </w:p>
        </w:tc>
      </w:tr>
      <w:tr w:rsidR="00F25897" w:rsidRPr="00D7407C" w14:paraId="5ED9554E" w14:textId="55629108" w:rsidTr="00FF22E6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7E0EE" w14:textId="2898D4C5" w:rsidR="00F25897" w:rsidRPr="005B30C8" w:rsidRDefault="00F25897" w:rsidP="00F25897">
            <w:pPr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Older females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CDD07" w14:textId="3C8322BB" w:rsidR="00F25897" w:rsidRPr="00F25897" w:rsidRDefault="00F25897" w:rsidP="00F25897">
            <w:pPr>
              <w:jc w:val="center"/>
              <w:rPr>
                <w:color w:val="000000" w:themeColor="text1"/>
                <w:kern w:val="24"/>
              </w:rPr>
            </w:pPr>
            <w:r w:rsidRPr="00F25897">
              <w:rPr>
                <w:rFonts w:eastAsia="Yu Gothic"/>
                <w:color w:val="000000"/>
              </w:rPr>
              <w:t>0.035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2CCED" w14:textId="1B99B97C" w:rsidR="00F25897" w:rsidRDefault="00F25897" w:rsidP="00F25897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60</w:t>
            </w:r>
          </w:p>
        </w:tc>
      </w:tr>
    </w:tbl>
    <w:p w14:paraId="6C0B0972" w14:textId="6B2789CA" w:rsidR="00457107" w:rsidRPr="00F25897" w:rsidRDefault="00F25897" w:rsidP="0064349E">
      <w:r w:rsidRPr="00F25897">
        <w:t>C</w:t>
      </w:r>
      <w:r w:rsidRPr="00F25897">
        <w:rPr>
          <w:rFonts w:hint="eastAsia"/>
        </w:rPr>
        <w:t>orrelation coefficient</w:t>
      </w:r>
      <w:r w:rsidRPr="00F25897">
        <w:t>s</w:t>
      </w:r>
      <w:r w:rsidRPr="00F25897">
        <w:rPr>
          <w:rFonts w:hint="eastAsia"/>
        </w:rPr>
        <w:t xml:space="preserve"> </w:t>
      </w:r>
      <w:r w:rsidRPr="00F25897">
        <w:t xml:space="preserve">between fish intake frequency and alcohol drinking frequency were shown. </w:t>
      </w:r>
    </w:p>
    <w:p w14:paraId="65B8EF09" w14:textId="77777777" w:rsidR="00457107" w:rsidRPr="00457107" w:rsidRDefault="00457107" w:rsidP="0064349E">
      <w:pPr>
        <w:rPr>
          <w:b/>
        </w:rPr>
      </w:pPr>
    </w:p>
    <w:p w14:paraId="023F0692" w14:textId="77777777" w:rsidR="003C1E32" w:rsidRPr="00686C3D" w:rsidRDefault="003C1E32" w:rsidP="0064349E">
      <w:pPr>
        <w:rPr>
          <w:b/>
        </w:rPr>
      </w:pPr>
    </w:p>
    <w:sectPr w:rsidR="003C1E32" w:rsidRPr="00686C3D" w:rsidSect="0064349E">
      <w:pgSz w:w="11900" w:h="16820"/>
      <w:pgMar w:top="1701" w:right="1701" w:bottom="1985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900E8B" w14:textId="77777777" w:rsidR="0071026E" w:rsidRDefault="0071026E" w:rsidP="00312B07">
      <w:r>
        <w:separator/>
      </w:r>
    </w:p>
  </w:endnote>
  <w:endnote w:type="continuationSeparator" w:id="0">
    <w:p w14:paraId="73DF0C42" w14:textId="77777777" w:rsidR="0071026E" w:rsidRDefault="0071026E" w:rsidP="00312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90137" w14:textId="77777777" w:rsidR="0024191A" w:rsidRDefault="0024191A" w:rsidP="00312B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E020D8" w14:textId="77777777" w:rsidR="0024191A" w:rsidRDefault="002419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0859D" w14:textId="77777777" w:rsidR="0024191A" w:rsidRDefault="0024191A" w:rsidP="00312B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15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6A6E26" w14:textId="77777777" w:rsidR="0024191A" w:rsidRDefault="002419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AA5E77" w14:textId="77777777" w:rsidR="0071026E" w:rsidRDefault="0071026E" w:rsidP="00312B07">
      <w:r>
        <w:separator/>
      </w:r>
    </w:p>
  </w:footnote>
  <w:footnote w:type="continuationSeparator" w:id="0">
    <w:p w14:paraId="6430BE06" w14:textId="77777777" w:rsidR="0071026E" w:rsidRDefault="0071026E" w:rsidP="00312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E53029"/>
    <w:rsid w:val="0000008A"/>
    <w:rsid w:val="00000A3E"/>
    <w:rsid w:val="000035A5"/>
    <w:rsid w:val="00003CC5"/>
    <w:rsid w:val="00007191"/>
    <w:rsid w:val="000074B7"/>
    <w:rsid w:val="00011ACD"/>
    <w:rsid w:val="00022AE3"/>
    <w:rsid w:val="00030074"/>
    <w:rsid w:val="00036B23"/>
    <w:rsid w:val="0004011B"/>
    <w:rsid w:val="000427C8"/>
    <w:rsid w:val="00042B96"/>
    <w:rsid w:val="00052505"/>
    <w:rsid w:val="00053D46"/>
    <w:rsid w:val="00057F63"/>
    <w:rsid w:val="000615CF"/>
    <w:rsid w:val="00065F8C"/>
    <w:rsid w:val="000669F8"/>
    <w:rsid w:val="00071388"/>
    <w:rsid w:val="000757E9"/>
    <w:rsid w:val="00076DDE"/>
    <w:rsid w:val="00080D2C"/>
    <w:rsid w:val="000836C1"/>
    <w:rsid w:val="00084B00"/>
    <w:rsid w:val="000928BE"/>
    <w:rsid w:val="00095717"/>
    <w:rsid w:val="000A0A44"/>
    <w:rsid w:val="000A28FB"/>
    <w:rsid w:val="000B3492"/>
    <w:rsid w:val="000B5997"/>
    <w:rsid w:val="000C0F00"/>
    <w:rsid w:val="000C5846"/>
    <w:rsid w:val="000C5FAC"/>
    <w:rsid w:val="000C7DE6"/>
    <w:rsid w:val="000D164E"/>
    <w:rsid w:val="000D2FC3"/>
    <w:rsid w:val="000D412C"/>
    <w:rsid w:val="000D6024"/>
    <w:rsid w:val="000E0901"/>
    <w:rsid w:val="000E47DE"/>
    <w:rsid w:val="000E60B7"/>
    <w:rsid w:val="000E70A4"/>
    <w:rsid w:val="00102719"/>
    <w:rsid w:val="00104DF3"/>
    <w:rsid w:val="00110A22"/>
    <w:rsid w:val="00112601"/>
    <w:rsid w:val="001126B8"/>
    <w:rsid w:val="001179EC"/>
    <w:rsid w:val="001200E0"/>
    <w:rsid w:val="00126DAD"/>
    <w:rsid w:val="00130414"/>
    <w:rsid w:val="001423CD"/>
    <w:rsid w:val="00143A82"/>
    <w:rsid w:val="00143CA0"/>
    <w:rsid w:val="00146A69"/>
    <w:rsid w:val="001475FA"/>
    <w:rsid w:val="00150518"/>
    <w:rsid w:val="001507B5"/>
    <w:rsid w:val="001606CB"/>
    <w:rsid w:val="001656D7"/>
    <w:rsid w:val="0016606E"/>
    <w:rsid w:val="00167B86"/>
    <w:rsid w:val="001724B0"/>
    <w:rsid w:val="00180992"/>
    <w:rsid w:val="0018777B"/>
    <w:rsid w:val="00195151"/>
    <w:rsid w:val="001A0D9F"/>
    <w:rsid w:val="001A13A0"/>
    <w:rsid w:val="001B1937"/>
    <w:rsid w:val="001B3362"/>
    <w:rsid w:val="001B5422"/>
    <w:rsid w:val="001B6C5C"/>
    <w:rsid w:val="001B7F99"/>
    <w:rsid w:val="001C4D8A"/>
    <w:rsid w:val="001C613D"/>
    <w:rsid w:val="001D5EC7"/>
    <w:rsid w:val="001E4BD2"/>
    <w:rsid w:val="001E4C06"/>
    <w:rsid w:val="001E58DC"/>
    <w:rsid w:val="001E6FC6"/>
    <w:rsid w:val="001E70B3"/>
    <w:rsid w:val="001F0843"/>
    <w:rsid w:val="001F0E2C"/>
    <w:rsid w:val="001F330F"/>
    <w:rsid w:val="001F336F"/>
    <w:rsid w:val="001F59AB"/>
    <w:rsid w:val="001F7BB4"/>
    <w:rsid w:val="002034AB"/>
    <w:rsid w:val="0020456A"/>
    <w:rsid w:val="00211361"/>
    <w:rsid w:val="00212985"/>
    <w:rsid w:val="00216F8A"/>
    <w:rsid w:val="002173F9"/>
    <w:rsid w:val="00222F9D"/>
    <w:rsid w:val="00225260"/>
    <w:rsid w:val="00230B7C"/>
    <w:rsid w:val="00230BF9"/>
    <w:rsid w:val="00231CD2"/>
    <w:rsid w:val="0023221B"/>
    <w:rsid w:val="0023275C"/>
    <w:rsid w:val="00240CE3"/>
    <w:rsid w:val="0024191A"/>
    <w:rsid w:val="002436C6"/>
    <w:rsid w:val="00255BBC"/>
    <w:rsid w:val="00263298"/>
    <w:rsid w:val="00263907"/>
    <w:rsid w:val="00267662"/>
    <w:rsid w:val="00273632"/>
    <w:rsid w:val="002877FF"/>
    <w:rsid w:val="0029287B"/>
    <w:rsid w:val="00293136"/>
    <w:rsid w:val="00294466"/>
    <w:rsid w:val="0029548A"/>
    <w:rsid w:val="00297105"/>
    <w:rsid w:val="0029766C"/>
    <w:rsid w:val="002A769B"/>
    <w:rsid w:val="002A7D2F"/>
    <w:rsid w:val="002A7F8B"/>
    <w:rsid w:val="002B2EEB"/>
    <w:rsid w:val="002B46C4"/>
    <w:rsid w:val="002B5041"/>
    <w:rsid w:val="002B515E"/>
    <w:rsid w:val="002B7494"/>
    <w:rsid w:val="002C24F9"/>
    <w:rsid w:val="002C5BF0"/>
    <w:rsid w:val="002D1ECF"/>
    <w:rsid w:val="002E51A1"/>
    <w:rsid w:val="002E7635"/>
    <w:rsid w:val="002F0758"/>
    <w:rsid w:val="002F1154"/>
    <w:rsid w:val="002F5128"/>
    <w:rsid w:val="002F5535"/>
    <w:rsid w:val="002F61F2"/>
    <w:rsid w:val="00300657"/>
    <w:rsid w:val="0030490F"/>
    <w:rsid w:val="003100F1"/>
    <w:rsid w:val="00310DB2"/>
    <w:rsid w:val="00312600"/>
    <w:rsid w:val="00312B07"/>
    <w:rsid w:val="003162E4"/>
    <w:rsid w:val="00317B7D"/>
    <w:rsid w:val="00320451"/>
    <w:rsid w:val="00321EDD"/>
    <w:rsid w:val="0032275C"/>
    <w:rsid w:val="00324815"/>
    <w:rsid w:val="00327417"/>
    <w:rsid w:val="0033630C"/>
    <w:rsid w:val="00336AAD"/>
    <w:rsid w:val="003416F4"/>
    <w:rsid w:val="00342023"/>
    <w:rsid w:val="003427AB"/>
    <w:rsid w:val="0034776C"/>
    <w:rsid w:val="00353750"/>
    <w:rsid w:val="00355008"/>
    <w:rsid w:val="00356C27"/>
    <w:rsid w:val="00356D82"/>
    <w:rsid w:val="0035771D"/>
    <w:rsid w:val="0036016B"/>
    <w:rsid w:val="00361FD7"/>
    <w:rsid w:val="00364657"/>
    <w:rsid w:val="0037397E"/>
    <w:rsid w:val="00377994"/>
    <w:rsid w:val="0038576B"/>
    <w:rsid w:val="00385FD7"/>
    <w:rsid w:val="003872DF"/>
    <w:rsid w:val="00387E24"/>
    <w:rsid w:val="003961F2"/>
    <w:rsid w:val="00397968"/>
    <w:rsid w:val="003A0269"/>
    <w:rsid w:val="003A1FD8"/>
    <w:rsid w:val="003A2943"/>
    <w:rsid w:val="003A3F3C"/>
    <w:rsid w:val="003A6EEF"/>
    <w:rsid w:val="003B093E"/>
    <w:rsid w:val="003B348A"/>
    <w:rsid w:val="003B37DF"/>
    <w:rsid w:val="003B509D"/>
    <w:rsid w:val="003B536E"/>
    <w:rsid w:val="003C1D03"/>
    <w:rsid w:val="003C1E32"/>
    <w:rsid w:val="003C39A7"/>
    <w:rsid w:val="003C7540"/>
    <w:rsid w:val="003C7777"/>
    <w:rsid w:val="003D2F6D"/>
    <w:rsid w:val="003D43B1"/>
    <w:rsid w:val="003D4CC4"/>
    <w:rsid w:val="003D671F"/>
    <w:rsid w:val="003E066B"/>
    <w:rsid w:val="003E1DE3"/>
    <w:rsid w:val="003E6BE7"/>
    <w:rsid w:val="003F0DA9"/>
    <w:rsid w:val="003F3BC6"/>
    <w:rsid w:val="003F5221"/>
    <w:rsid w:val="003F6C52"/>
    <w:rsid w:val="00402DC1"/>
    <w:rsid w:val="00403134"/>
    <w:rsid w:val="00405DEF"/>
    <w:rsid w:val="0040710F"/>
    <w:rsid w:val="0041084B"/>
    <w:rsid w:val="00411A28"/>
    <w:rsid w:val="00412BD0"/>
    <w:rsid w:val="00413A31"/>
    <w:rsid w:val="00416888"/>
    <w:rsid w:val="00420245"/>
    <w:rsid w:val="00424DD4"/>
    <w:rsid w:val="00427A8C"/>
    <w:rsid w:val="00431849"/>
    <w:rsid w:val="00433F60"/>
    <w:rsid w:val="004346D8"/>
    <w:rsid w:val="00442874"/>
    <w:rsid w:val="0044345D"/>
    <w:rsid w:val="00443CCA"/>
    <w:rsid w:val="00451D19"/>
    <w:rsid w:val="00456C47"/>
    <w:rsid w:val="00457107"/>
    <w:rsid w:val="004628C4"/>
    <w:rsid w:val="00463DEF"/>
    <w:rsid w:val="004667E5"/>
    <w:rsid w:val="004715E6"/>
    <w:rsid w:val="004741A3"/>
    <w:rsid w:val="004777A3"/>
    <w:rsid w:val="0048004E"/>
    <w:rsid w:val="00480BD4"/>
    <w:rsid w:val="00483B40"/>
    <w:rsid w:val="004903BE"/>
    <w:rsid w:val="004A1E85"/>
    <w:rsid w:val="004A4C34"/>
    <w:rsid w:val="004A7694"/>
    <w:rsid w:val="004B59C6"/>
    <w:rsid w:val="004B797D"/>
    <w:rsid w:val="004C1E19"/>
    <w:rsid w:val="004C5347"/>
    <w:rsid w:val="004C7A83"/>
    <w:rsid w:val="004D1404"/>
    <w:rsid w:val="004D2CD9"/>
    <w:rsid w:val="004D7811"/>
    <w:rsid w:val="004E2B47"/>
    <w:rsid w:val="004F0574"/>
    <w:rsid w:val="004F0F9D"/>
    <w:rsid w:val="004F295D"/>
    <w:rsid w:val="004F2F04"/>
    <w:rsid w:val="004F3D5C"/>
    <w:rsid w:val="004F458B"/>
    <w:rsid w:val="004F582E"/>
    <w:rsid w:val="004F6618"/>
    <w:rsid w:val="004F7011"/>
    <w:rsid w:val="005006AC"/>
    <w:rsid w:val="00500ED2"/>
    <w:rsid w:val="00506E00"/>
    <w:rsid w:val="00512C0E"/>
    <w:rsid w:val="00521E5E"/>
    <w:rsid w:val="00523689"/>
    <w:rsid w:val="005262E2"/>
    <w:rsid w:val="00526E79"/>
    <w:rsid w:val="00527182"/>
    <w:rsid w:val="00527C99"/>
    <w:rsid w:val="005373F5"/>
    <w:rsid w:val="0054194A"/>
    <w:rsid w:val="00544CA7"/>
    <w:rsid w:val="005459C0"/>
    <w:rsid w:val="00553F85"/>
    <w:rsid w:val="00562BBE"/>
    <w:rsid w:val="0056341B"/>
    <w:rsid w:val="005718A9"/>
    <w:rsid w:val="00573F20"/>
    <w:rsid w:val="00580552"/>
    <w:rsid w:val="005818D2"/>
    <w:rsid w:val="00584005"/>
    <w:rsid w:val="00585BE7"/>
    <w:rsid w:val="00586AF2"/>
    <w:rsid w:val="005925C8"/>
    <w:rsid w:val="005A4711"/>
    <w:rsid w:val="005A62A5"/>
    <w:rsid w:val="005A680E"/>
    <w:rsid w:val="005B007D"/>
    <w:rsid w:val="005B30C8"/>
    <w:rsid w:val="005C29C4"/>
    <w:rsid w:val="005C32DB"/>
    <w:rsid w:val="005D1C7E"/>
    <w:rsid w:val="005D5FD2"/>
    <w:rsid w:val="005D69AA"/>
    <w:rsid w:val="005E13BE"/>
    <w:rsid w:val="005E3C60"/>
    <w:rsid w:val="005E5462"/>
    <w:rsid w:val="005E55E0"/>
    <w:rsid w:val="005E6959"/>
    <w:rsid w:val="005F3F93"/>
    <w:rsid w:val="005F6C23"/>
    <w:rsid w:val="005F7A64"/>
    <w:rsid w:val="005F7F5F"/>
    <w:rsid w:val="00600CEA"/>
    <w:rsid w:val="006050A3"/>
    <w:rsid w:val="0061147C"/>
    <w:rsid w:val="006139C3"/>
    <w:rsid w:val="00620377"/>
    <w:rsid w:val="006244AE"/>
    <w:rsid w:val="006325E9"/>
    <w:rsid w:val="0064349E"/>
    <w:rsid w:val="00646C23"/>
    <w:rsid w:val="0064782C"/>
    <w:rsid w:val="00647F47"/>
    <w:rsid w:val="00651686"/>
    <w:rsid w:val="006545FB"/>
    <w:rsid w:val="00655718"/>
    <w:rsid w:val="006605A4"/>
    <w:rsid w:val="006647C9"/>
    <w:rsid w:val="00664903"/>
    <w:rsid w:val="006668AF"/>
    <w:rsid w:val="006711AD"/>
    <w:rsid w:val="00673888"/>
    <w:rsid w:val="0068073C"/>
    <w:rsid w:val="006817E5"/>
    <w:rsid w:val="00682870"/>
    <w:rsid w:val="00684120"/>
    <w:rsid w:val="006865C2"/>
    <w:rsid w:val="00686C3D"/>
    <w:rsid w:val="00695580"/>
    <w:rsid w:val="00696B7A"/>
    <w:rsid w:val="006A4A10"/>
    <w:rsid w:val="006A6A92"/>
    <w:rsid w:val="006A7E0A"/>
    <w:rsid w:val="006B11AA"/>
    <w:rsid w:val="006B3942"/>
    <w:rsid w:val="006B4CEA"/>
    <w:rsid w:val="006B7505"/>
    <w:rsid w:val="006B78CC"/>
    <w:rsid w:val="006C01F6"/>
    <w:rsid w:val="006C1B61"/>
    <w:rsid w:val="006C7E7F"/>
    <w:rsid w:val="006E04D1"/>
    <w:rsid w:val="006E1AD4"/>
    <w:rsid w:val="006F119C"/>
    <w:rsid w:val="006F2D85"/>
    <w:rsid w:val="006F45DF"/>
    <w:rsid w:val="006F4803"/>
    <w:rsid w:val="006F5DCA"/>
    <w:rsid w:val="006F6510"/>
    <w:rsid w:val="0070732D"/>
    <w:rsid w:val="0071026E"/>
    <w:rsid w:val="007114C6"/>
    <w:rsid w:val="00712393"/>
    <w:rsid w:val="007129BF"/>
    <w:rsid w:val="007138CB"/>
    <w:rsid w:val="00713C6B"/>
    <w:rsid w:val="00716445"/>
    <w:rsid w:val="007168F3"/>
    <w:rsid w:val="0072014C"/>
    <w:rsid w:val="00721998"/>
    <w:rsid w:val="007225DC"/>
    <w:rsid w:val="00724F2D"/>
    <w:rsid w:val="00725CEE"/>
    <w:rsid w:val="00735DF8"/>
    <w:rsid w:val="00736FEF"/>
    <w:rsid w:val="00737552"/>
    <w:rsid w:val="0073795B"/>
    <w:rsid w:val="007506AB"/>
    <w:rsid w:val="00751156"/>
    <w:rsid w:val="00753E43"/>
    <w:rsid w:val="00756F68"/>
    <w:rsid w:val="007573E7"/>
    <w:rsid w:val="00760D72"/>
    <w:rsid w:val="0076243C"/>
    <w:rsid w:val="007634B3"/>
    <w:rsid w:val="00763BEF"/>
    <w:rsid w:val="007644A4"/>
    <w:rsid w:val="00770D17"/>
    <w:rsid w:val="00773AFE"/>
    <w:rsid w:val="00774162"/>
    <w:rsid w:val="0077750F"/>
    <w:rsid w:val="007829DA"/>
    <w:rsid w:val="0078309B"/>
    <w:rsid w:val="00783314"/>
    <w:rsid w:val="00785649"/>
    <w:rsid w:val="00786B72"/>
    <w:rsid w:val="007A1E08"/>
    <w:rsid w:val="007A7717"/>
    <w:rsid w:val="007B0B08"/>
    <w:rsid w:val="007B6EB5"/>
    <w:rsid w:val="007C07D4"/>
    <w:rsid w:val="007C1929"/>
    <w:rsid w:val="007C45AB"/>
    <w:rsid w:val="007D2263"/>
    <w:rsid w:val="007D4644"/>
    <w:rsid w:val="007E5DA4"/>
    <w:rsid w:val="007E7AC2"/>
    <w:rsid w:val="007F09C9"/>
    <w:rsid w:val="007F15DB"/>
    <w:rsid w:val="007F1CC3"/>
    <w:rsid w:val="007F2935"/>
    <w:rsid w:val="007F3022"/>
    <w:rsid w:val="007F3A23"/>
    <w:rsid w:val="007F6746"/>
    <w:rsid w:val="008030FA"/>
    <w:rsid w:val="00804A97"/>
    <w:rsid w:val="00814614"/>
    <w:rsid w:val="00815E90"/>
    <w:rsid w:val="008167C2"/>
    <w:rsid w:val="008301BF"/>
    <w:rsid w:val="00830750"/>
    <w:rsid w:val="00830AA4"/>
    <w:rsid w:val="00833C70"/>
    <w:rsid w:val="008348BC"/>
    <w:rsid w:val="00835846"/>
    <w:rsid w:val="00836B83"/>
    <w:rsid w:val="00836CD2"/>
    <w:rsid w:val="00837439"/>
    <w:rsid w:val="008420F3"/>
    <w:rsid w:val="0084356B"/>
    <w:rsid w:val="0084564E"/>
    <w:rsid w:val="00847863"/>
    <w:rsid w:val="0085248E"/>
    <w:rsid w:val="008536A6"/>
    <w:rsid w:val="00862468"/>
    <w:rsid w:val="00863901"/>
    <w:rsid w:val="00866553"/>
    <w:rsid w:val="00866E4C"/>
    <w:rsid w:val="00871A56"/>
    <w:rsid w:val="00872DEF"/>
    <w:rsid w:val="00874BF5"/>
    <w:rsid w:val="008774CB"/>
    <w:rsid w:val="0088582B"/>
    <w:rsid w:val="00886AEC"/>
    <w:rsid w:val="0089001A"/>
    <w:rsid w:val="008931E1"/>
    <w:rsid w:val="00893CB5"/>
    <w:rsid w:val="0089534E"/>
    <w:rsid w:val="00897733"/>
    <w:rsid w:val="008A2A77"/>
    <w:rsid w:val="008A2F7D"/>
    <w:rsid w:val="008A4260"/>
    <w:rsid w:val="008A6E94"/>
    <w:rsid w:val="008A76FA"/>
    <w:rsid w:val="008B0166"/>
    <w:rsid w:val="008B0251"/>
    <w:rsid w:val="008B4201"/>
    <w:rsid w:val="008C1AB7"/>
    <w:rsid w:val="008C7454"/>
    <w:rsid w:val="008E1CE4"/>
    <w:rsid w:val="008E2473"/>
    <w:rsid w:val="008E40BC"/>
    <w:rsid w:val="008E6AEF"/>
    <w:rsid w:val="008F0DCA"/>
    <w:rsid w:val="008F3D4A"/>
    <w:rsid w:val="008F750F"/>
    <w:rsid w:val="00903122"/>
    <w:rsid w:val="009059FE"/>
    <w:rsid w:val="00905FEE"/>
    <w:rsid w:val="0091283E"/>
    <w:rsid w:val="0091411E"/>
    <w:rsid w:val="00916B0E"/>
    <w:rsid w:val="00920CC2"/>
    <w:rsid w:val="009218E4"/>
    <w:rsid w:val="00923085"/>
    <w:rsid w:val="009236B4"/>
    <w:rsid w:val="00923985"/>
    <w:rsid w:val="00930AC6"/>
    <w:rsid w:val="00932B84"/>
    <w:rsid w:val="00936205"/>
    <w:rsid w:val="009456F0"/>
    <w:rsid w:val="00951CCF"/>
    <w:rsid w:val="00953087"/>
    <w:rsid w:val="009536A0"/>
    <w:rsid w:val="0095595C"/>
    <w:rsid w:val="009577E0"/>
    <w:rsid w:val="00957BE4"/>
    <w:rsid w:val="009649FD"/>
    <w:rsid w:val="0096554B"/>
    <w:rsid w:val="00970895"/>
    <w:rsid w:val="00970FD0"/>
    <w:rsid w:val="00973B25"/>
    <w:rsid w:val="00975C49"/>
    <w:rsid w:val="00977625"/>
    <w:rsid w:val="0098025B"/>
    <w:rsid w:val="00982CB3"/>
    <w:rsid w:val="00985FBA"/>
    <w:rsid w:val="00986E12"/>
    <w:rsid w:val="009876D1"/>
    <w:rsid w:val="00992EA7"/>
    <w:rsid w:val="00995A60"/>
    <w:rsid w:val="0099615E"/>
    <w:rsid w:val="009A3F0B"/>
    <w:rsid w:val="009A4100"/>
    <w:rsid w:val="009A55A7"/>
    <w:rsid w:val="009A5F44"/>
    <w:rsid w:val="009B3179"/>
    <w:rsid w:val="009B51DC"/>
    <w:rsid w:val="009C05B6"/>
    <w:rsid w:val="009C6E95"/>
    <w:rsid w:val="009C7FDA"/>
    <w:rsid w:val="009D00AD"/>
    <w:rsid w:val="009D0F98"/>
    <w:rsid w:val="009D2FDC"/>
    <w:rsid w:val="009E07CC"/>
    <w:rsid w:val="009E3B2B"/>
    <w:rsid w:val="009E50DE"/>
    <w:rsid w:val="009E67B1"/>
    <w:rsid w:val="009E6C4D"/>
    <w:rsid w:val="009F01F0"/>
    <w:rsid w:val="009F0E20"/>
    <w:rsid w:val="009F1143"/>
    <w:rsid w:val="009F40B3"/>
    <w:rsid w:val="009F4CBE"/>
    <w:rsid w:val="009F6A0D"/>
    <w:rsid w:val="00A0027E"/>
    <w:rsid w:val="00A00386"/>
    <w:rsid w:val="00A02385"/>
    <w:rsid w:val="00A03683"/>
    <w:rsid w:val="00A03DB5"/>
    <w:rsid w:val="00A0716D"/>
    <w:rsid w:val="00A11EF0"/>
    <w:rsid w:val="00A135B0"/>
    <w:rsid w:val="00A13B67"/>
    <w:rsid w:val="00A20F73"/>
    <w:rsid w:val="00A2510D"/>
    <w:rsid w:val="00A2569C"/>
    <w:rsid w:val="00A26140"/>
    <w:rsid w:val="00A26AD0"/>
    <w:rsid w:val="00A304AA"/>
    <w:rsid w:val="00A310D5"/>
    <w:rsid w:val="00A32C25"/>
    <w:rsid w:val="00A33A6B"/>
    <w:rsid w:val="00A35998"/>
    <w:rsid w:val="00A40D7B"/>
    <w:rsid w:val="00A440DA"/>
    <w:rsid w:val="00A4441F"/>
    <w:rsid w:val="00A47B54"/>
    <w:rsid w:val="00A54BA3"/>
    <w:rsid w:val="00A551D6"/>
    <w:rsid w:val="00A6081D"/>
    <w:rsid w:val="00A6267B"/>
    <w:rsid w:val="00A652FE"/>
    <w:rsid w:val="00A662F3"/>
    <w:rsid w:val="00A705A6"/>
    <w:rsid w:val="00A748DD"/>
    <w:rsid w:val="00A81392"/>
    <w:rsid w:val="00A82454"/>
    <w:rsid w:val="00A84A87"/>
    <w:rsid w:val="00A853F7"/>
    <w:rsid w:val="00A929B3"/>
    <w:rsid w:val="00A9468B"/>
    <w:rsid w:val="00AA0F86"/>
    <w:rsid w:val="00AA2067"/>
    <w:rsid w:val="00AA34DE"/>
    <w:rsid w:val="00AA40D4"/>
    <w:rsid w:val="00AC2022"/>
    <w:rsid w:val="00AC3AFA"/>
    <w:rsid w:val="00AC3C0B"/>
    <w:rsid w:val="00AC61AD"/>
    <w:rsid w:val="00AC7B1E"/>
    <w:rsid w:val="00AD0752"/>
    <w:rsid w:val="00AD24F0"/>
    <w:rsid w:val="00AD729F"/>
    <w:rsid w:val="00AE14A0"/>
    <w:rsid w:val="00AE4653"/>
    <w:rsid w:val="00AE5FAF"/>
    <w:rsid w:val="00AE60F7"/>
    <w:rsid w:val="00AF0217"/>
    <w:rsid w:val="00AF3B9A"/>
    <w:rsid w:val="00AF3D93"/>
    <w:rsid w:val="00B011D7"/>
    <w:rsid w:val="00B10814"/>
    <w:rsid w:val="00B22163"/>
    <w:rsid w:val="00B2278E"/>
    <w:rsid w:val="00B25265"/>
    <w:rsid w:val="00B25D7C"/>
    <w:rsid w:val="00B33940"/>
    <w:rsid w:val="00B366D9"/>
    <w:rsid w:val="00B374EC"/>
    <w:rsid w:val="00B40A1D"/>
    <w:rsid w:val="00B410AC"/>
    <w:rsid w:val="00B41687"/>
    <w:rsid w:val="00B42521"/>
    <w:rsid w:val="00B45E18"/>
    <w:rsid w:val="00B474CE"/>
    <w:rsid w:val="00B47DAB"/>
    <w:rsid w:val="00B522D0"/>
    <w:rsid w:val="00B5497C"/>
    <w:rsid w:val="00B5750F"/>
    <w:rsid w:val="00B57685"/>
    <w:rsid w:val="00B61943"/>
    <w:rsid w:val="00B65C20"/>
    <w:rsid w:val="00B70B8B"/>
    <w:rsid w:val="00B71322"/>
    <w:rsid w:val="00B760D1"/>
    <w:rsid w:val="00B810E4"/>
    <w:rsid w:val="00B84361"/>
    <w:rsid w:val="00B94212"/>
    <w:rsid w:val="00B94FC4"/>
    <w:rsid w:val="00B95BDD"/>
    <w:rsid w:val="00B95FD6"/>
    <w:rsid w:val="00B96862"/>
    <w:rsid w:val="00B97A73"/>
    <w:rsid w:val="00BA212E"/>
    <w:rsid w:val="00BA3EDA"/>
    <w:rsid w:val="00BA4103"/>
    <w:rsid w:val="00BA4B27"/>
    <w:rsid w:val="00BB05CE"/>
    <w:rsid w:val="00BB65A6"/>
    <w:rsid w:val="00BC30F1"/>
    <w:rsid w:val="00BC67BC"/>
    <w:rsid w:val="00BD1474"/>
    <w:rsid w:val="00BD2005"/>
    <w:rsid w:val="00BD3A3B"/>
    <w:rsid w:val="00BE13AD"/>
    <w:rsid w:val="00BF09DC"/>
    <w:rsid w:val="00BF4EAB"/>
    <w:rsid w:val="00BF59D9"/>
    <w:rsid w:val="00C0074A"/>
    <w:rsid w:val="00C00CE8"/>
    <w:rsid w:val="00C016C6"/>
    <w:rsid w:val="00C023DC"/>
    <w:rsid w:val="00C06ECA"/>
    <w:rsid w:val="00C07835"/>
    <w:rsid w:val="00C117DD"/>
    <w:rsid w:val="00C174C0"/>
    <w:rsid w:val="00C20B77"/>
    <w:rsid w:val="00C215A2"/>
    <w:rsid w:val="00C22B57"/>
    <w:rsid w:val="00C31D95"/>
    <w:rsid w:val="00C32AF4"/>
    <w:rsid w:val="00C33334"/>
    <w:rsid w:val="00C34D32"/>
    <w:rsid w:val="00C352C6"/>
    <w:rsid w:val="00C37F54"/>
    <w:rsid w:val="00C44334"/>
    <w:rsid w:val="00C44648"/>
    <w:rsid w:val="00C551F0"/>
    <w:rsid w:val="00C57E5E"/>
    <w:rsid w:val="00C66D16"/>
    <w:rsid w:val="00C701A4"/>
    <w:rsid w:val="00C72B80"/>
    <w:rsid w:val="00C7338F"/>
    <w:rsid w:val="00C82506"/>
    <w:rsid w:val="00C8320A"/>
    <w:rsid w:val="00C848E1"/>
    <w:rsid w:val="00C94C80"/>
    <w:rsid w:val="00CA0345"/>
    <w:rsid w:val="00CA4575"/>
    <w:rsid w:val="00CA5E9C"/>
    <w:rsid w:val="00CA6EDC"/>
    <w:rsid w:val="00CA7C2E"/>
    <w:rsid w:val="00CB0963"/>
    <w:rsid w:val="00CB2410"/>
    <w:rsid w:val="00CB4E28"/>
    <w:rsid w:val="00CC04EF"/>
    <w:rsid w:val="00CC2584"/>
    <w:rsid w:val="00CC5459"/>
    <w:rsid w:val="00CC7ECC"/>
    <w:rsid w:val="00CD0252"/>
    <w:rsid w:val="00CD1177"/>
    <w:rsid w:val="00CD6344"/>
    <w:rsid w:val="00CE1989"/>
    <w:rsid w:val="00CE6902"/>
    <w:rsid w:val="00CF105E"/>
    <w:rsid w:val="00CF1378"/>
    <w:rsid w:val="00CF3817"/>
    <w:rsid w:val="00CF5B6C"/>
    <w:rsid w:val="00CF7FAD"/>
    <w:rsid w:val="00D02C56"/>
    <w:rsid w:val="00D06C96"/>
    <w:rsid w:val="00D06F3D"/>
    <w:rsid w:val="00D20EA6"/>
    <w:rsid w:val="00D2288D"/>
    <w:rsid w:val="00D25CD0"/>
    <w:rsid w:val="00D35DE2"/>
    <w:rsid w:val="00D370ED"/>
    <w:rsid w:val="00D403AC"/>
    <w:rsid w:val="00D41CF7"/>
    <w:rsid w:val="00D440E9"/>
    <w:rsid w:val="00D453C3"/>
    <w:rsid w:val="00D455BF"/>
    <w:rsid w:val="00D533EF"/>
    <w:rsid w:val="00D57103"/>
    <w:rsid w:val="00D5779F"/>
    <w:rsid w:val="00D601A4"/>
    <w:rsid w:val="00D62D86"/>
    <w:rsid w:val="00D7407C"/>
    <w:rsid w:val="00D864AD"/>
    <w:rsid w:val="00DA2D8D"/>
    <w:rsid w:val="00DA30FA"/>
    <w:rsid w:val="00DA4621"/>
    <w:rsid w:val="00DA5B56"/>
    <w:rsid w:val="00DA6018"/>
    <w:rsid w:val="00DA6B5C"/>
    <w:rsid w:val="00DA7297"/>
    <w:rsid w:val="00DA73F6"/>
    <w:rsid w:val="00DC14E2"/>
    <w:rsid w:val="00DC438B"/>
    <w:rsid w:val="00DC5402"/>
    <w:rsid w:val="00DC73D7"/>
    <w:rsid w:val="00DC797E"/>
    <w:rsid w:val="00DD0D86"/>
    <w:rsid w:val="00DD1981"/>
    <w:rsid w:val="00DD3265"/>
    <w:rsid w:val="00DD3E61"/>
    <w:rsid w:val="00DD49C0"/>
    <w:rsid w:val="00DE2739"/>
    <w:rsid w:val="00DE2D8F"/>
    <w:rsid w:val="00DE3E83"/>
    <w:rsid w:val="00DE57D1"/>
    <w:rsid w:val="00DF3200"/>
    <w:rsid w:val="00DF338F"/>
    <w:rsid w:val="00DF46AA"/>
    <w:rsid w:val="00DF4BB3"/>
    <w:rsid w:val="00DF65EE"/>
    <w:rsid w:val="00E0006C"/>
    <w:rsid w:val="00E0329C"/>
    <w:rsid w:val="00E20715"/>
    <w:rsid w:val="00E20DD8"/>
    <w:rsid w:val="00E215C5"/>
    <w:rsid w:val="00E23840"/>
    <w:rsid w:val="00E24B20"/>
    <w:rsid w:val="00E26772"/>
    <w:rsid w:val="00E27CD8"/>
    <w:rsid w:val="00E304E7"/>
    <w:rsid w:val="00E31DF7"/>
    <w:rsid w:val="00E348D3"/>
    <w:rsid w:val="00E40BD5"/>
    <w:rsid w:val="00E44F79"/>
    <w:rsid w:val="00E468B8"/>
    <w:rsid w:val="00E47FC9"/>
    <w:rsid w:val="00E53029"/>
    <w:rsid w:val="00E53C87"/>
    <w:rsid w:val="00E60A9C"/>
    <w:rsid w:val="00E65607"/>
    <w:rsid w:val="00E7085E"/>
    <w:rsid w:val="00E71B7B"/>
    <w:rsid w:val="00E77B79"/>
    <w:rsid w:val="00E80383"/>
    <w:rsid w:val="00E81D06"/>
    <w:rsid w:val="00E91E7F"/>
    <w:rsid w:val="00E943A0"/>
    <w:rsid w:val="00EA2CA7"/>
    <w:rsid w:val="00EA564E"/>
    <w:rsid w:val="00EA74BB"/>
    <w:rsid w:val="00EB087C"/>
    <w:rsid w:val="00EB1B19"/>
    <w:rsid w:val="00EB1B7D"/>
    <w:rsid w:val="00EB3AA0"/>
    <w:rsid w:val="00EB486C"/>
    <w:rsid w:val="00EB59CB"/>
    <w:rsid w:val="00EC1EB7"/>
    <w:rsid w:val="00EC2276"/>
    <w:rsid w:val="00EC425A"/>
    <w:rsid w:val="00EC5A2D"/>
    <w:rsid w:val="00EE31CC"/>
    <w:rsid w:val="00EE339A"/>
    <w:rsid w:val="00EE3990"/>
    <w:rsid w:val="00EE503A"/>
    <w:rsid w:val="00EF3D41"/>
    <w:rsid w:val="00EF4469"/>
    <w:rsid w:val="00EF75DF"/>
    <w:rsid w:val="00F04A15"/>
    <w:rsid w:val="00F04C55"/>
    <w:rsid w:val="00F06133"/>
    <w:rsid w:val="00F06943"/>
    <w:rsid w:val="00F135DE"/>
    <w:rsid w:val="00F14B2B"/>
    <w:rsid w:val="00F16777"/>
    <w:rsid w:val="00F20F0B"/>
    <w:rsid w:val="00F23109"/>
    <w:rsid w:val="00F23B39"/>
    <w:rsid w:val="00F2405D"/>
    <w:rsid w:val="00F25897"/>
    <w:rsid w:val="00F303CE"/>
    <w:rsid w:val="00F41E43"/>
    <w:rsid w:val="00F44B8B"/>
    <w:rsid w:val="00F50FE9"/>
    <w:rsid w:val="00F52E37"/>
    <w:rsid w:val="00F534A5"/>
    <w:rsid w:val="00F53678"/>
    <w:rsid w:val="00F541D3"/>
    <w:rsid w:val="00F57CD1"/>
    <w:rsid w:val="00F67406"/>
    <w:rsid w:val="00F70810"/>
    <w:rsid w:val="00F76915"/>
    <w:rsid w:val="00F823A2"/>
    <w:rsid w:val="00F82C02"/>
    <w:rsid w:val="00F845A1"/>
    <w:rsid w:val="00F84EB4"/>
    <w:rsid w:val="00F87518"/>
    <w:rsid w:val="00F90CD8"/>
    <w:rsid w:val="00F91648"/>
    <w:rsid w:val="00F94D53"/>
    <w:rsid w:val="00F9532F"/>
    <w:rsid w:val="00F973CF"/>
    <w:rsid w:val="00FA1610"/>
    <w:rsid w:val="00FA60A7"/>
    <w:rsid w:val="00FB4CFF"/>
    <w:rsid w:val="00FC04EE"/>
    <w:rsid w:val="00FC200A"/>
    <w:rsid w:val="00FC2281"/>
    <w:rsid w:val="00FC5925"/>
    <w:rsid w:val="00FD076E"/>
    <w:rsid w:val="00FD7A94"/>
    <w:rsid w:val="00FE3B02"/>
    <w:rsid w:val="00FF35D9"/>
    <w:rsid w:val="00FF3DD7"/>
    <w:rsid w:val="00FF6CD4"/>
    <w:rsid w:val="00FF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777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BD5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029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029"/>
    <w:rPr>
      <w:rFonts w:ascii="ヒラギノ角ゴ ProN W3" w:eastAsia="ヒラギノ角ゴ ProN W3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3029"/>
  </w:style>
  <w:style w:type="table" w:styleId="TableGrid">
    <w:name w:val="Table Grid"/>
    <w:basedOn w:val="TableNormal"/>
    <w:uiPriority w:val="59"/>
    <w:rsid w:val="00773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2B0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312B07"/>
  </w:style>
  <w:style w:type="character" w:styleId="PageNumber">
    <w:name w:val="page number"/>
    <w:basedOn w:val="DefaultParagraphFont"/>
    <w:uiPriority w:val="99"/>
    <w:semiHidden/>
    <w:unhideWhenUsed/>
    <w:rsid w:val="00312B07"/>
  </w:style>
  <w:style w:type="character" w:styleId="CommentReference">
    <w:name w:val="annotation reference"/>
    <w:basedOn w:val="DefaultParagraphFont"/>
    <w:uiPriority w:val="99"/>
    <w:semiHidden/>
    <w:unhideWhenUsed/>
    <w:rsid w:val="00E34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D3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D3"/>
    <w:rPr>
      <w:b/>
      <w:bCs/>
    </w:rPr>
  </w:style>
  <w:style w:type="paragraph" w:styleId="Revision">
    <w:name w:val="Revision"/>
    <w:hidden/>
    <w:uiPriority w:val="99"/>
    <w:semiHidden/>
    <w:rsid w:val="00A00386"/>
  </w:style>
  <w:style w:type="paragraph" w:styleId="ListParagraph">
    <w:name w:val="List Paragraph"/>
    <w:basedOn w:val="Normal"/>
    <w:uiPriority w:val="34"/>
    <w:qFormat/>
    <w:rsid w:val="00C57E5E"/>
    <w:pPr>
      <w:ind w:leftChars="400" w:left="960"/>
    </w:pPr>
  </w:style>
  <w:style w:type="paragraph" w:customStyle="1" w:styleId="abs">
    <w:name w:val="abs"/>
    <w:basedOn w:val="Normal"/>
    <w:next w:val="Normal"/>
    <w:rsid w:val="00E20DD8"/>
    <w:pPr>
      <w:spacing w:after="240" w:line="480" w:lineRule="atLeast"/>
    </w:pPr>
    <w:rPr>
      <w:rFonts w:eastAsia="MS Mincho"/>
      <w:b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BD5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029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029"/>
    <w:rPr>
      <w:rFonts w:ascii="ヒラギノ角ゴ ProN W3" w:eastAsia="ヒラギノ角ゴ ProN W3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3029"/>
  </w:style>
  <w:style w:type="table" w:styleId="TableGrid">
    <w:name w:val="Table Grid"/>
    <w:basedOn w:val="TableNormal"/>
    <w:uiPriority w:val="59"/>
    <w:rsid w:val="00773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2B0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312B07"/>
  </w:style>
  <w:style w:type="character" w:styleId="PageNumber">
    <w:name w:val="page number"/>
    <w:basedOn w:val="DefaultParagraphFont"/>
    <w:uiPriority w:val="99"/>
    <w:semiHidden/>
    <w:unhideWhenUsed/>
    <w:rsid w:val="00312B07"/>
  </w:style>
  <w:style w:type="character" w:styleId="CommentReference">
    <w:name w:val="annotation reference"/>
    <w:basedOn w:val="DefaultParagraphFont"/>
    <w:uiPriority w:val="99"/>
    <w:semiHidden/>
    <w:unhideWhenUsed/>
    <w:rsid w:val="00E34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D3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D3"/>
    <w:rPr>
      <w:b/>
      <w:bCs/>
    </w:rPr>
  </w:style>
  <w:style w:type="paragraph" w:styleId="Revision">
    <w:name w:val="Revision"/>
    <w:hidden/>
    <w:uiPriority w:val="99"/>
    <w:semiHidden/>
    <w:rsid w:val="00A00386"/>
  </w:style>
  <w:style w:type="paragraph" w:styleId="ListParagraph">
    <w:name w:val="List Paragraph"/>
    <w:basedOn w:val="Normal"/>
    <w:uiPriority w:val="34"/>
    <w:qFormat/>
    <w:rsid w:val="00C57E5E"/>
    <w:pPr>
      <w:ind w:leftChars="400" w:left="960"/>
    </w:pPr>
  </w:style>
  <w:style w:type="paragraph" w:customStyle="1" w:styleId="abs">
    <w:name w:val="abs"/>
    <w:basedOn w:val="Normal"/>
    <w:next w:val="Normal"/>
    <w:rsid w:val="00E20DD8"/>
    <w:pPr>
      <w:spacing w:after="240" w:line="480" w:lineRule="atLeast"/>
    </w:pPr>
    <w:rPr>
      <w:rFonts w:eastAsia="MS Mincho"/>
      <w:b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1</Pages>
  <Words>757</Words>
  <Characters>4025</Characters>
  <Application>Microsoft Office Word</Application>
  <DocSecurity>0</DocSecurity>
  <Lines>335</Lines>
  <Paragraphs>28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KAWA Ryohei</dc:creator>
  <cp:keywords/>
  <dc:description/>
  <cp:lastModifiedBy>LAMIRA</cp:lastModifiedBy>
  <cp:revision>34</cp:revision>
  <cp:lastPrinted>2018-02-04T05:00:00Z</cp:lastPrinted>
  <dcterms:created xsi:type="dcterms:W3CDTF">2018-05-21T10:57:00Z</dcterms:created>
  <dcterms:modified xsi:type="dcterms:W3CDTF">2019-07-01T06:53:00Z</dcterms:modified>
</cp:coreProperties>
</file>